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0EA14" w14:textId="77777777" w:rsidR="00CE1D0A" w:rsidRDefault="00CE1D0A" w:rsidP="00CE1D0A">
      <w:pPr>
        <w:pStyle w:val="Heading2"/>
        <w:spacing w:line="36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Toc4511954"/>
      <w:bookmarkStart w:id="1" w:name="_Toc31098724"/>
      <w:r>
        <w:rPr>
          <w:rFonts w:asciiTheme="majorBidi" w:hAnsiTheme="majorBidi"/>
          <w:b/>
          <w:bCs/>
          <w:color w:val="auto"/>
          <w:sz w:val="24"/>
          <w:szCs w:val="24"/>
        </w:rPr>
        <w:t>Appendix 1</w:t>
      </w:r>
      <w:bookmarkEnd w:id="0"/>
      <w:bookmarkEnd w:id="1"/>
    </w:p>
    <w:p w14:paraId="5130B5F1" w14:textId="77777777" w:rsidR="00CE1D0A" w:rsidRDefault="00CE1D0A" w:rsidP="00CE1D0A">
      <w:pPr>
        <w:spacing w:line="360" w:lineRule="auto"/>
        <w:jc w:val="center"/>
        <w:rPr>
          <w:b/>
          <w:bCs/>
        </w:rPr>
      </w:pPr>
      <w:r>
        <w:rPr>
          <w:b/>
          <w:bCs/>
          <w:sz w:val="28"/>
          <w:szCs w:val="28"/>
        </w:rPr>
        <w:t>Quantitative Questionnaire</w:t>
      </w:r>
    </w:p>
    <w:p w14:paraId="54C0ACA0" w14:textId="77777777" w:rsidR="00CE1D0A" w:rsidRDefault="00CE1D0A" w:rsidP="00CE1D0A">
      <w:pPr>
        <w:pStyle w:val="Heading2"/>
        <w:spacing w:line="360" w:lineRule="auto"/>
        <w:rPr>
          <w:rFonts w:asciiTheme="majorBidi" w:hAnsiTheme="majorBidi"/>
          <w:b/>
          <w:bCs/>
          <w:color w:val="000000" w:themeColor="text1"/>
          <w:sz w:val="24"/>
          <w:szCs w:val="24"/>
          <w:rtl/>
        </w:rPr>
      </w:pPr>
    </w:p>
    <w:p w14:paraId="7EAB5A4D" w14:textId="77777777" w:rsidR="00CE1D0A" w:rsidRDefault="00CE1D0A" w:rsidP="00CE1D0A">
      <w:pPr>
        <w:spacing w:line="360" w:lineRule="auto"/>
        <w:jc w:val="center"/>
        <w:rPr>
          <w:u w:val="single"/>
        </w:rPr>
      </w:pPr>
    </w:p>
    <w:p w14:paraId="0EB4368F" w14:textId="77777777" w:rsidR="00CE1D0A" w:rsidRDefault="00CE1D0A" w:rsidP="00CE1D0A">
      <w:pPr>
        <w:spacing w:line="360" w:lineRule="auto"/>
        <w:jc w:val="center"/>
        <w:rPr>
          <w:u w:val="single"/>
        </w:rPr>
      </w:pPr>
    </w:p>
    <w:tbl>
      <w:tblPr>
        <w:tblpPr w:leftFromText="180" w:rightFromText="180" w:bottomFromText="160" w:vertAnchor="text" w:horzAnchor="page" w:tblpX="3412" w:tblpY="-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6"/>
        <w:gridCol w:w="686"/>
        <w:gridCol w:w="686"/>
      </w:tblGrid>
      <w:tr w:rsidR="00CE1D0A" w14:paraId="08B071C4" w14:textId="77777777" w:rsidTr="00CE1D0A">
        <w:trPr>
          <w:trHeight w:val="222"/>
        </w:trPr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DC5B8" w14:textId="77777777" w:rsidR="00CE1D0A" w:rsidRDefault="00CE1D0A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FF67" w14:textId="77777777" w:rsidR="00CE1D0A" w:rsidRDefault="00CE1D0A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11146" w14:textId="77777777" w:rsidR="00CE1D0A" w:rsidRDefault="00CE1D0A">
            <w:pPr>
              <w:spacing w:line="360" w:lineRule="auto"/>
              <w:rPr>
                <w:b/>
                <w:bCs/>
              </w:rPr>
            </w:pPr>
          </w:p>
        </w:tc>
      </w:tr>
    </w:tbl>
    <w:p w14:paraId="74091CAE" w14:textId="77777777" w:rsidR="00CE1D0A" w:rsidRDefault="00CE1D0A" w:rsidP="00CE1D0A">
      <w:pPr>
        <w:spacing w:line="360" w:lineRule="auto"/>
        <w:rPr>
          <w:b/>
          <w:bCs/>
        </w:rPr>
      </w:pPr>
      <w:r>
        <w:rPr>
          <w:b/>
          <w:bCs/>
        </w:rPr>
        <w:t xml:space="preserve">I.D Number </w:t>
      </w:r>
    </w:p>
    <w:p w14:paraId="1C9E2D0F" w14:textId="77777777" w:rsidR="00CE1D0A" w:rsidRDefault="00CE1D0A" w:rsidP="00CE1D0A">
      <w:pPr>
        <w:spacing w:line="360" w:lineRule="auto"/>
        <w:rPr>
          <w:u w:val="single"/>
        </w:rPr>
      </w:pPr>
    </w:p>
    <w:p w14:paraId="7B335703" w14:textId="77777777" w:rsidR="00CE1D0A" w:rsidRDefault="00CE1D0A" w:rsidP="00CE1D0A">
      <w:pPr>
        <w:spacing w:line="360" w:lineRule="auto"/>
        <w:jc w:val="center"/>
        <w:rPr>
          <w:u w:val="single"/>
        </w:rPr>
      </w:pPr>
    </w:p>
    <w:p w14:paraId="7B9E01A0" w14:textId="77777777" w:rsidR="00CE1D0A" w:rsidRDefault="00CE1D0A" w:rsidP="00CE1D0A">
      <w:pPr>
        <w:spacing w:line="360" w:lineRule="auto"/>
        <w:jc w:val="center"/>
        <w:rPr>
          <w:b/>
          <w:bCs/>
        </w:rPr>
      </w:pPr>
    </w:p>
    <w:p w14:paraId="77B15AEC" w14:textId="77777777" w:rsidR="00CE1D0A" w:rsidRDefault="00CE1D0A" w:rsidP="00CE1D0A">
      <w:pPr>
        <w:spacing w:line="360" w:lineRule="auto"/>
        <w:jc w:val="center"/>
        <w:rPr>
          <w:b/>
          <w:bCs/>
          <w:rtl/>
        </w:rPr>
      </w:pPr>
      <w:r>
        <w:rPr>
          <w:b/>
          <w:bCs/>
        </w:rPr>
        <w:t>The challenges and the impact of being a caregiver of Sickle cell disease adolescent patients in Bahrain</w:t>
      </w:r>
    </w:p>
    <w:p w14:paraId="69F9FD0D" w14:textId="77777777" w:rsidR="00CE1D0A" w:rsidRDefault="00CE1D0A" w:rsidP="00CE1D0A">
      <w:pPr>
        <w:spacing w:line="360" w:lineRule="auto"/>
        <w:jc w:val="center"/>
        <w:rPr>
          <w:b/>
          <w:bCs/>
          <w:u w:val="single"/>
        </w:rPr>
      </w:pPr>
    </w:p>
    <w:p w14:paraId="366DDC86" w14:textId="77777777" w:rsidR="00CE1D0A" w:rsidRDefault="00CE1D0A" w:rsidP="00CE1D0A">
      <w:pPr>
        <w:spacing w:line="360" w:lineRule="auto"/>
        <w:rPr>
          <w:b/>
          <w:bCs/>
          <w:u w:val="single"/>
        </w:rPr>
      </w:pPr>
    </w:p>
    <w:p w14:paraId="2FB1E3BC" w14:textId="77777777" w:rsidR="00CE1D0A" w:rsidRDefault="00CE1D0A" w:rsidP="00CE1D0A">
      <w:pPr>
        <w:spacing w:line="360" w:lineRule="auto"/>
        <w:rPr>
          <w:b/>
          <w:bCs/>
        </w:rPr>
      </w:pPr>
      <w:r>
        <w:rPr>
          <w:b/>
          <w:bCs/>
        </w:rPr>
        <w:t xml:space="preserve">Instructions: </w:t>
      </w:r>
    </w:p>
    <w:p w14:paraId="567A8215" w14:textId="77777777" w:rsidR="00CE1D0A" w:rsidRDefault="00CE1D0A" w:rsidP="00CE1D0A">
      <w:pPr>
        <w:numPr>
          <w:ilvl w:val="0"/>
          <w:numId w:val="1"/>
        </w:numPr>
        <w:spacing w:line="360" w:lineRule="auto"/>
        <w:rPr>
          <w:b/>
          <w:bCs/>
        </w:rPr>
      </w:pPr>
      <w:r>
        <w:rPr>
          <w:b/>
          <w:bCs/>
        </w:rPr>
        <w:t>Please answer all the questions.</w:t>
      </w:r>
    </w:p>
    <w:p w14:paraId="34DD30DA" w14:textId="77777777" w:rsidR="00CE1D0A" w:rsidRDefault="00CE1D0A" w:rsidP="00CE1D0A">
      <w:pPr>
        <w:numPr>
          <w:ilvl w:val="0"/>
          <w:numId w:val="1"/>
        </w:numPr>
        <w:spacing w:line="360" w:lineRule="auto"/>
        <w:rPr>
          <w:b/>
          <w:bCs/>
        </w:rPr>
      </w:pPr>
      <w:r>
        <w:rPr>
          <w:b/>
          <w:bCs/>
        </w:rPr>
        <w:t>Write the answers directly on the questionnaire.</w:t>
      </w:r>
    </w:p>
    <w:p w14:paraId="24A7F124" w14:textId="77777777" w:rsidR="00CE1D0A" w:rsidRDefault="00CE1D0A" w:rsidP="00CE1D0A">
      <w:pPr>
        <w:numPr>
          <w:ilvl w:val="0"/>
          <w:numId w:val="1"/>
        </w:numPr>
        <w:spacing w:line="360" w:lineRule="auto"/>
        <w:rPr>
          <w:b/>
          <w:bCs/>
        </w:rPr>
      </w:pPr>
      <w:r>
        <w:rPr>
          <w:rFonts w:eastAsia="Times New Roman"/>
          <w:b/>
          <w:bCs/>
          <w:bdr w:val="none" w:sz="0" w:space="0" w:color="auto" w:frame="1"/>
        </w:rPr>
        <w:t>The questionnaire contains different type of questions viz.:</w:t>
      </w:r>
    </w:p>
    <w:p w14:paraId="59DAB2AA" w14:textId="77777777" w:rsidR="00CE1D0A" w:rsidRDefault="00CE1D0A" w:rsidP="00CE1D0A">
      <w:pPr>
        <w:spacing w:line="360" w:lineRule="auto"/>
        <w:ind w:left="720"/>
        <w:contextualSpacing/>
        <w:rPr>
          <w:rFonts w:eastAsia="Times New Roman"/>
          <w:b/>
          <w:bCs/>
          <w:bdr w:val="none" w:sz="0" w:space="0" w:color="auto" w:frame="1"/>
        </w:rPr>
      </w:pPr>
      <w:r>
        <w:rPr>
          <w:rFonts w:eastAsia="Times New Roman"/>
          <w:b/>
          <w:bCs/>
          <w:bdr w:val="none" w:sz="0" w:space="0" w:color="auto" w:frame="1"/>
        </w:rPr>
        <w:t>(a)  Some questions require specific information about the caregiver or the patient e.g. Age, Date of birth etc. </w:t>
      </w:r>
    </w:p>
    <w:p w14:paraId="360513A0" w14:textId="77777777" w:rsidR="00CE1D0A" w:rsidRDefault="00CE1D0A" w:rsidP="00CE1D0A">
      <w:pPr>
        <w:spacing w:line="360" w:lineRule="auto"/>
        <w:ind w:left="720"/>
        <w:contextualSpacing/>
        <w:rPr>
          <w:rFonts w:eastAsia="Times New Roman"/>
          <w:b/>
          <w:bCs/>
          <w:bdr w:val="none" w:sz="0" w:space="0" w:color="auto" w:frame="1"/>
        </w:rPr>
      </w:pPr>
      <w:r>
        <w:rPr>
          <w:rFonts w:eastAsia="Times New Roman"/>
          <w:b/>
          <w:bCs/>
          <w:bdr w:val="none" w:sz="0" w:space="0" w:color="auto" w:frame="1"/>
        </w:rPr>
        <w:t>(b)  Some questions are of Yes/No category, where only one option can be selected.</w:t>
      </w:r>
    </w:p>
    <w:p w14:paraId="7BCEC23B" w14:textId="77777777" w:rsidR="00CE1D0A" w:rsidRDefault="00CE1D0A" w:rsidP="00CE1D0A">
      <w:pPr>
        <w:spacing w:line="360" w:lineRule="auto"/>
        <w:ind w:left="720"/>
        <w:contextualSpacing/>
        <w:rPr>
          <w:rFonts w:eastAsia="Times New Roman"/>
          <w:b/>
          <w:bCs/>
          <w:bdr w:val="none" w:sz="0" w:space="0" w:color="auto" w:frame="1"/>
        </w:rPr>
      </w:pPr>
      <w:r>
        <w:rPr>
          <w:rFonts w:eastAsia="Times New Roman"/>
          <w:b/>
          <w:bCs/>
          <w:bdr w:val="none" w:sz="0" w:space="0" w:color="auto" w:frame="1"/>
        </w:rPr>
        <w:t>(c)  Some questions allow the selection of more than one option.</w:t>
      </w:r>
    </w:p>
    <w:p w14:paraId="45FE3ADC" w14:textId="77777777" w:rsidR="00CE1D0A" w:rsidRDefault="00CE1D0A" w:rsidP="00CE1D0A">
      <w:pPr>
        <w:spacing w:line="360" w:lineRule="auto"/>
        <w:rPr>
          <w:rFonts w:eastAsia="Times New Roman"/>
          <w:b/>
          <w:bCs/>
          <w:bdr w:val="none" w:sz="0" w:space="0" w:color="auto" w:frame="1"/>
        </w:rPr>
      </w:pPr>
    </w:p>
    <w:p w14:paraId="4524D347" w14:textId="77777777" w:rsidR="00CE1D0A" w:rsidRDefault="00CE1D0A" w:rsidP="00CE1D0A">
      <w:pPr>
        <w:spacing w:line="360" w:lineRule="auto"/>
        <w:jc w:val="center"/>
        <w:rPr>
          <w:b/>
          <w:bCs/>
        </w:rPr>
      </w:pPr>
    </w:p>
    <w:p w14:paraId="30CA1DF7" w14:textId="77777777" w:rsidR="00CE1D0A" w:rsidRDefault="00CE1D0A" w:rsidP="00CE1D0A">
      <w:pPr>
        <w:spacing w:line="360" w:lineRule="auto"/>
        <w:jc w:val="center"/>
        <w:rPr>
          <w:b/>
          <w:bCs/>
        </w:rPr>
      </w:pPr>
    </w:p>
    <w:p w14:paraId="54EC5808" w14:textId="77777777" w:rsidR="00CE1D0A" w:rsidRDefault="00CE1D0A" w:rsidP="00CE1D0A">
      <w:pPr>
        <w:spacing w:line="360" w:lineRule="auto"/>
        <w:jc w:val="center"/>
        <w:rPr>
          <w:b/>
          <w:bCs/>
        </w:rPr>
      </w:pPr>
    </w:p>
    <w:p w14:paraId="09FA19CE" w14:textId="10F34894" w:rsidR="00CE1D0A" w:rsidRDefault="00CE1D0A" w:rsidP="00CE1D0A">
      <w:pPr>
        <w:spacing w:line="360" w:lineRule="auto"/>
        <w:rPr>
          <w:b/>
          <w:bCs/>
        </w:rPr>
      </w:pPr>
    </w:p>
    <w:p w14:paraId="60340EA2" w14:textId="51FA6869" w:rsidR="00896FFC" w:rsidRDefault="00896FFC" w:rsidP="00CE1D0A">
      <w:pPr>
        <w:spacing w:line="360" w:lineRule="auto"/>
        <w:rPr>
          <w:b/>
          <w:bCs/>
        </w:rPr>
      </w:pPr>
    </w:p>
    <w:p w14:paraId="0E845EE3" w14:textId="77777777" w:rsidR="00896FFC" w:rsidRDefault="00896FFC" w:rsidP="00CE1D0A">
      <w:pPr>
        <w:spacing w:line="360" w:lineRule="auto"/>
        <w:rPr>
          <w:b/>
          <w:bCs/>
        </w:rPr>
      </w:pPr>
    </w:p>
    <w:p w14:paraId="5ABCA0B7" w14:textId="77777777" w:rsidR="00CE1D0A" w:rsidRDefault="00CE1D0A" w:rsidP="00CE1D0A">
      <w:pPr>
        <w:spacing w:line="360" w:lineRule="auto"/>
        <w:rPr>
          <w:b/>
          <w:bCs/>
          <w:rtl/>
        </w:rPr>
      </w:pPr>
    </w:p>
    <w:p w14:paraId="116E851E" w14:textId="77777777" w:rsidR="00CE1D0A" w:rsidRDefault="00CE1D0A" w:rsidP="00CE1D0A">
      <w:pPr>
        <w:spacing w:line="360" w:lineRule="auto"/>
        <w:rPr>
          <w:b/>
          <w:bCs/>
          <w:rtl/>
        </w:rPr>
      </w:pPr>
    </w:p>
    <w:p w14:paraId="57F5944F" w14:textId="77777777" w:rsidR="00CE1D0A" w:rsidRDefault="00CE1D0A" w:rsidP="00CE1D0A">
      <w:pPr>
        <w:spacing w:line="360" w:lineRule="auto"/>
        <w:jc w:val="center"/>
        <w:rPr>
          <w:b/>
          <w:bCs/>
        </w:rPr>
      </w:pPr>
    </w:p>
    <w:p w14:paraId="03476E53" w14:textId="77777777" w:rsidR="00CE1D0A" w:rsidRDefault="00CE1D0A" w:rsidP="00CE1D0A">
      <w:pPr>
        <w:spacing w:line="360" w:lineRule="auto"/>
        <w:rPr>
          <w:b/>
          <w:bCs/>
        </w:rPr>
      </w:pPr>
    </w:p>
    <w:tbl>
      <w:tblPr>
        <w:tblW w:w="10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1"/>
        <w:gridCol w:w="3369"/>
        <w:gridCol w:w="2835"/>
        <w:gridCol w:w="1529"/>
        <w:gridCol w:w="2107"/>
      </w:tblGrid>
      <w:tr w:rsidR="00CE1D0A" w14:paraId="2D9E6878" w14:textId="77777777" w:rsidTr="00CE1D0A">
        <w:trPr>
          <w:trHeight w:val="415"/>
          <w:jc w:val="center"/>
        </w:trPr>
        <w:tc>
          <w:tcPr>
            <w:tcW w:w="104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00E89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0E1A9A4E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ographic Data of the caregiver</w:t>
            </w:r>
          </w:p>
        </w:tc>
      </w:tr>
      <w:tr w:rsidR="00CE1D0A" w14:paraId="29132029" w14:textId="77777777" w:rsidTr="00CE1D0A">
        <w:trPr>
          <w:trHeight w:val="63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A9E09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7BF6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1CF96B27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8864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6ECD3A45" w14:textId="77777777" w:rsidR="00CE1D0A" w:rsidRDefault="00CE1D0A">
            <w:pPr>
              <w:spacing w:line="36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Options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15004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2EA79979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7FA3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10A87166" w14:textId="77777777" w:rsidR="00CE1D0A" w:rsidRDefault="00CE1D0A">
            <w:pPr>
              <w:spacing w:line="36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Remarks</w:t>
            </w:r>
          </w:p>
        </w:tc>
      </w:tr>
      <w:tr w:rsidR="00CE1D0A" w14:paraId="091CF8F5" w14:textId="77777777" w:rsidTr="00CE1D0A">
        <w:trPr>
          <w:trHeight w:val="638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59105" w14:textId="77777777" w:rsidR="00CE1D0A" w:rsidRDefault="00CE1D0A">
            <w:pPr>
              <w:spacing w:line="360" w:lineRule="auto"/>
              <w:jc w:val="center"/>
            </w:pPr>
            <w:r>
              <w:t>1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95BA2" w14:textId="77777777" w:rsidR="00CE1D0A" w:rsidRDefault="00CE1D0A">
            <w:pPr>
              <w:spacing w:line="360" w:lineRule="auto"/>
              <w:jc w:val="center"/>
            </w:pPr>
            <w:r>
              <w:t>How old are you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D487E" w14:textId="77777777" w:rsidR="00CE1D0A" w:rsidRDefault="00CE1D0A">
            <w:pPr>
              <w:spacing w:line="360" w:lineRule="auto"/>
              <w:jc w:val="center"/>
            </w:pPr>
            <w:r>
              <w:t xml:space="preserve">                     years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2E050" w14:textId="77777777" w:rsidR="00CE1D0A" w:rsidRDefault="00CE1D0A">
            <w:pPr>
              <w:spacing w:line="360" w:lineRule="auto"/>
              <w:rPr>
                <w:u w:val="singl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45566" w14:textId="77777777" w:rsidR="00CE1D0A" w:rsidRDefault="00CE1D0A">
            <w:pPr>
              <w:spacing w:line="360" w:lineRule="auto"/>
              <w:rPr>
                <w:u w:val="single"/>
              </w:rPr>
            </w:pPr>
          </w:p>
        </w:tc>
      </w:tr>
      <w:tr w:rsidR="00CE1D0A" w14:paraId="72F5E30E" w14:textId="77777777" w:rsidTr="00CE1D0A">
        <w:trPr>
          <w:trHeight w:val="647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8CBF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2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F48A3" w14:textId="77777777" w:rsidR="00CE1D0A" w:rsidRDefault="00CE1D0A">
            <w:pPr>
              <w:spacing w:line="360" w:lineRule="auto"/>
              <w:jc w:val="center"/>
            </w:pPr>
            <w:r>
              <w:t>What is your date of Birth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27978" w14:textId="77777777" w:rsidR="00CE1D0A" w:rsidRDefault="00CE1D0A">
            <w:pPr>
              <w:spacing w:line="360" w:lineRule="auto"/>
              <w:jc w:val="center"/>
            </w:pPr>
            <w:r>
              <w:t>/       /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ACBC8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893AC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3E516523" w14:textId="77777777" w:rsidTr="00CE1D0A">
        <w:trPr>
          <w:trHeight w:val="935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48B6B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3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5611C" w14:textId="77777777" w:rsidR="00CE1D0A" w:rsidRDefault="00CE1D0A">
            <w:pPr>
              <w:spacing w:line="360" w:lineRule="auto"/>
              <w:jc w:val="center"/>
            </w:pPr>
            <w:r>
              <w:t>Gen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55D2" w14:textId="77777777" w:rsidR="00CE1D0A" w:rsidRDefault="00CE1D0A">
            <w:pPr>
              <w:numPr>
                <w:ilvl w:val="0"/>
                <w:numId w:val="2"/>
              </w:numPr>
              <w:spacing w:line="360" w:lineRule="auto"/>
              <w:contextualSpacing/>
            </w:pPr>
            <w:r>
              <w:t>Male</w:t>
            </w:r>
          </w:p>
          <w:p w14:paraId="287853A6" w14:textId="77777777" w:rsidR="00CE1D0A" w:rsidRDefault="00CE1D0A">
            <w:pPr>
              <w:numPr>
                <w:ilvl w:val="0"/>
                <w:numId w:val="2"/>
              </w:numPr>
              <w:spacing w:line="360" w:lineRule="auto"/>
              <w:contextualSpacing/>
            </w:pPr>
            <w:r>
              <w:t>Female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DD29C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5733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4A9C3670" w14:textId="77777777" w:rsidTr="00CE1D0A">
        <w:trPr>
          <w:trHeight w:val="2028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1C1FC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4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BCB51" w14:textId="77777777" w:rsidR="00CE1D0A" w:rsidRDefault="00CE1D0A">
            <w:pPr>
              <w:spacing w:line="360" w:lineRule="auto"/>
              <w:jc w:val="center"/>
            </w:pPr>
          </w:p>
          <w:p w14:paraId="16D3DC69" w14:textId="77777777" w:rsidR="00CE1D0A" w:rsidRDefault="00CE1D0A">
            <w:pPr>
              <w:spacing w:line="360" w:lineRule="auto"/>
              <w:jc w:val="center"/>
            </w:pPr>
            <w:r>
              <w:t>What is your current marital status?</w:t>
            </w:r>
          </w:p>
          <w:p w14:paraId="58BB76E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055C" w14:textId="77777777" w:rsidR="00CE1D0A" w:rsidRDefault="00CE1D0A">
            <w:pPr>
              <w:numPr>
                <w:ilvl w:val="0"/>
                <w:numId w:val="3"/>
              </w:numPr>
              <w:spacing w:line="360" w:lineRule="auto"/>
              <w:contextualSpacing/>
            </w:pPr>
            <w:r>
              <w:t>Married</w:t>
            </w:r>
          </w:p>
          <w:p w14:paraId="16536FEB" w14:textId="77777777" w:rsidR="00CE1D0A" w:rsidRDefault="00CE1D0A">
            <w:pPr>
              <w:numPr>
                <w:ilvl w:val="0"/>
                <w:numId w:val="3"/>
              </w:numPr>
              <w:spacing w:line="360" w:lineRule="auto"/>
              <w:contextualSpacing/>
            </w:pPr>
            <w:r>
              <w:t>Single</w:t>
            </w:r>
          </w:p>
          <w:p w14:paraId="19F94784" w14:textId="77777777" w:rsidR="00CE1D0A" w:rsidRDefault="00CE1D0A">
            <w:pPr>
              <w:numPr>
                <w:ilvl w:val="0"/>
                <w:numId w:val="3"/>
              </w:numPr>
              <w:spacing w:line="360" w:lineRule="auto"/>
              <w:contextualSpacing/>
            </w:pPr>
            <w:r>
              <w:t>Divorced</w:t>
            </w:r>
          </w:p>
          <w:p w14:paraId="0B394ED3" w14:textId="77777777" w:rsidR="00CE1D0A" w:rsidRDefault="00CE1D0A">
            <w:pPr>
              <w:numPr>
                <w:ilvl w:val="0"/>
                <w:numId w:val="3"/>
              </w:numPr>
              <w:spacing w:line="360" w:lineRule="auto"/>
              <w:contextualSpacing/>
            </w:pPr>
            <w:r>
              <w:t>Widowed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1AD26" w14:textId="77777777" w:rsidR="00CE1D0A" w:rsidRDefault="00CE1D0A">
            <w:pPr>
              <w:spacing w:line="360" w:lineRule="auto"/>
              <w:jc w:val="center"/>
            </w:pPr>
          </w:p>
          <w:p w14:paraId="5FAC62FE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EA275" w14:textId="77777777" w:rsidR="00CE1D0A" w:rsidRDefault="00CE1D0A">
            <w:pPr>
              <w:spacing w:line="360" w:lineRule="auto"/>
              <w:jc w:val="center"/>
            </w:pPr>
          </w:p>
          <w:p w14:paraId="108B49D5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33159EF0" w14:textId="77777777" w:rsidTr="00CE1D0A">
        <w:trPr>
          <w:trHeight w:val="2028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3A28" w14:textId="77777777" w:rsidR="00CE1D0A" w:rsidRDefault="00CE1D0A">
            <w:pPr>
              <w:spacing w:line="360" w:lineRule="auto"/>
              <w:jc w:val="center"/>
            </w:pPr>
            <w:r>
              <w:t>5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0F7B6" w14:textId="77777777" w:rsidR="00CE1D0A" w:rsidRDefault="00CE1D0A">
            <w:pPr>
              <w:spacing w:line="360" w:lineRule="auto"/>
              <w:jc w:val="center"/>
            </w:pPr>
            <w:r>
              <w:t>If Divorced, is the current marital status because of the patient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BB92A" w14:textId="77777777" w:rsidR="00CE1D0A" w:rsidRDefault="00CE1D0A">
            <w:pPr>
              <w:spacing w:line="360" w:lineRule="auto"/>
              <w:jc w:val="center"/>
            </w:pPr>
            <w:r>
              <w:t>-----------------------------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B5501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8CB8D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109D6AE4" w14:textId="77777777" w:rsidTr="00CE1D0A">
        <w:trPr>
          <w:trHeight w:val="1295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F384C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6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FB70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What is your relationship to the patient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CF483" w14:textId="77777777" w:rsidR="00CE1D0A" w:rsidRDefault="00CE1D0A">
            <w:pPr>
              <w:spacing w:line="360" w:lineRule="auto"/>
            </w:pPr>
          </w:p>
          <w:p w14:paraId="7D7D1A2E" w14:textId="77777777" w:rsidR="00CE1D0A" w:rsidRDefault="00CE1D0A">
            <w:pPr>
              <w:numPr>
                <w:ilvl w:val="0"/>
                <w:numId w:val="4"/>
              </w:numPr>
              <w:spacing w:line="360" w:lineRule="auto"/>
              <w:contextualSpacing/>
            </w:pPr>
            <w:r>
              <w:t>Mother</w:t>
            </w:r>
          </w:p>
          <w:p w14:paraId="436259B0" w14:textId="77777777" w:rsidR="00CE1D0A" w:rsidRDefault="00CE1D0A">
            <w:pPr>
              <w:numPr>
                <w:ilvl w:val="0"/>
                <w:numId w:val="4"/>
              </w:numPr>
              <w:spacing w:line="360" w:lineRule="auto"/>
              <w:contextualSpacing/>
            </w:pPr>
            <w:r>
              <w:t>Father</w:t>
            </w:r>
          </w:p>
          <w:p w14:paraId="2F177BE5" w14:textId="77777777" w:rsidR="00CE1D0A" w:rsidRDefault="00CE1D0A">
            <w:pPr>
              <w:numPr>
                <w:ilvl w:val="0"/>
                <w:numId w:val="4"/>
              </w:numPr>
              <w:spacing w:line="360" w:lineRule="auto"/>
              <w:contextualSpacing/>
            </w:pPr>
            <w:r>
              <w:t>Sister</w:t>
            </w:r>
          </w:p>
          <w:p w14:paraId="32F8DA8E" w14:textId="77777777" w:rsidR="00CE1D0A" w:rsidRDefault="00CE1D0A">
            <w:pPr>
              <w:numPr>
                <w:ilvl w:val="0"/>
                <w:numId w:val="4"/>
              </w:numPr>
              <w:spacing w:line="360" w:lineRule="auto"/>
              <w:contextualSpacing/>
            </w:pPr>
            <w:r>
              <w:t>Other? -----------------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555AD" w14:textId="77777777" w:rsidR="00CE1D0A" w:rsidRDefault="00CE1D0A">
            <w:pPr>
              <w:spacing w:line="360" w:lineRule="auto"/>
              <w:jc w:val="center"/>
            </w:pPr>
          </w:p>
          <w:p w14:paraId="6C148A63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EF2C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1142824D" w14:textId="77777777" w:rsidTr="00CE1D0A">
        <w:trPr>
          <w:trHeight w:val="1708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62B5" w14:textId="77777777" w:rsidR="00CE1D0A" w:rsidRDefault="00CE1D0A">
            <w:pPr>
              <w:spacing w:line="360" w:lineRule="auto"/>
              <w:jc w:val="center"/>
            </w:pPr>
            <w:r>
              <w:t>7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5DD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What is your current occupation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2FC9F" w14:textId="77777777" w:rsidR="00CE1D0A" w:rsidRDefault="00CE1D0A">
            <w:pPr>
              <w:spacing w:line="360" w:lineRule="auto"/>
            </w:pPr>
          </w:p>
          <w:p w14:paraId="6DC22A9D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t>Student</w:t>
            </w:r>
          </w:p>
          <w:p w14:paraId="4CE9B47B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t>Looking for job</w:t>
            </w:r>
          </w:p>
          <w:p w14:paraId="3CBDBECE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t>Free work</w:t>
            </w:r>
          </w:p>
          <w:p w14:paraId="564DC2CC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t>Public sector employee</w:t>
            </w:r>
          </w:p>
          <w:p w14:paraId="0036DD69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t>Private sector employee</w:t>
            </w:r>
          </w:p>
          <w:p w14:paraId="53D8BBB1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t>Retired</w:t>
            </w:r>
          </w:p>
          <w:p w14:paraId="3CA55822" w14:textId="77777777" w:rsidR="00CE1D0A" w:rsidRDefault="00CE1D0A">
            <w:pPr>
              <w:numPr>
                <w:ilvl w:val="0"/>
                <w:numId w:val="5"/>
              </w:numPr>
              <w:spacing w:line="360" w:lineRule="auto"/>
              <w:contextualSpacing/>
            </w:pPr>
            <w:r>
              <w:lastRenderedPageBreak/>
              <w:t>Unemployed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2E89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2CE30" w14:textId="77777777" w:rsidR="00CE1D0A" w:rsidRDefault="00CE1D0A">
            <w:pPr>
              <w:spacing w:line="360" w:lineRule="auto"/>
              <w:jc w:val="center"/>
            </w:pPr>
          </w:p>
          <w:p w14:paraId="567CEAA4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3FDF3118" w14:textId="77777777" w:rsidTr="00CE1D0A">
        <w:trPr>
          <w:trHeight w:val="1563"/>
          <w:jc w:val="center"/>
        </w:trPr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D8CF4" w14:textId="77777777" w:rsidR="00CE1D0A" w:rsidRDefault="00CE1D0A">
            <w:pPr>
              <w:spacing w:line="360" w:lineRule="auto"/>
              <w:jc w:val="center"/>
            </w:pPr>
            <w:r>
              <w:t>8.</w:t>
            </w:r>
          </w:p>
        </w:tc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4355" w14:textId="77777777" w:rsidR="00CE1D0A" w:rsidRDefault="00CE1D0A">
            <w:pPr>
              <w:spacing w:line="360" w:lineRule="auto"/>
              <w:jc w:val="center"/>
            </w:pPr>
          </w:p>
          <w:p w14:paraId="2BD4F3CA" w14:textId="77777777" w:rsidR="00CE1D0A" w:rsidRDefault="00CE1D0A">
            <w:pPr>
              <w:spacing w:line="360" w:lineRule="auto"/>
              <w:jc w:val="center"/>
            </w:pPr>
          </w:p>
          <w:p w14:paraId="2399530B" w14:textId="77777777" w:rsidR="00CE1D0A" w:rsidRDefault="00CE1D0A">
            <w:pPr>
              <w:spacing w:line="360" w:lineRule="auto"/>
              <w:jc w:val="center"/>
            </w:pPr>
            <w:r>
              <w:t>What is your current educational level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38B7C" w14:textId="77777777" w:rsidR="00CE1D0A" w:rsidRDefault="00CE1D0A">
            <w:pPr>
              <w:spacing w:line="360" w:lineRule="auto"/>
              <w:jc w:val="center"/>
            </w:pPr>
          </w:p>
          <w:p w14:paraId="24DB009F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lliterate</w:t>
            </w:r>
          </w:p>
          <w:p w14:paraId="00B38ECF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Primary school </w:t>
            </w:r>
          </w:p>
          <w:p w14:paraId="037A53C6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ntermediate school </w:t>
            </w:r>
          </w:p>
          <w:p w14:paraId="06EC8BBB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igh school </w:t>
            </w:r>
          </w:p>
          <w:p w14:paraId="3BB937C5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u w:val="single"/>
              </w:rPr>
            </w:pPr>
            <w:r>
              <w:rPr>
                <w:rFonts w:eastAsia="Times New Roman"/>
              </w:rPr>
              <w:t>Diploma</w:t>
            </w:r>
          </w:p>
          <w:p w14:paraId="4B9D48EE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u w:val="single"/>
              </w:rPr>
            </w:pPr>
            <w:r>
              <w:rPr>
                <w:rFonts w:eastAsia="Times New Roman"/>
              </w:rPr>
              <w:t>B.S.C</w:t>
            </w:r>
          </w:p>
          <w:p w14:paraId="6C039FA2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u w:val="single"/>
              </w:rPr>
            </w:pPr>
            <w:r>
              <w:rPr>
                <w:rFonts w:eastAsia="Times New Roman"/>
              </w:rPr>
              <w:t>Master</w:t>
            </w:r>
          </w:p>
          <w:p w14:paraId="62100D80" w14:textId="77777777" w:rsidR="00CE1D0A" w:rsidRDefault="00CE1D0A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u w:val="single"/>
              </w:rPr>
            </w:pPr>
            <w:r>
              <w:rPr>
                <w:rFonts w:eastAsia="Times New Roman"/>
              </w:rPr>
              <w:t>PhD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2C6E3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4AEB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</w:tbl>
    <w:p w14:paraId="706B294D" w14:textId="77777777" w:rsidR="00CE1D0A" w:rsidRDefault="00CE1D0A" w:rsidP="00CE1D0A">
      <w:pPr>
        <w:spacing w:line="360" w:lineRule="auto"/>
        <w:jc w:val="center"/>
        <w:rPr>
          <w:u w:val="single"/>
        </w:rPr>
      </w:pPr>
    </w:p>
    <w:tbl>
      <w:tblPr>
        <w:tblW w:w="104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5"/>
        <w:gridCol w:w="3339"/>
        <w:gridCol w:w="2835"/>
        <w:gridCol w:w="1601"/>
        <w:gridCol w:w="2039"/>
      </w:tblGrid>
      <w:tr w:rsidR="00CE1D0A" w14:paraId="1544050C" w14:textId="77777777" w:rsidTr="00CE1D0A">
        <w:trPr>
          <w:trHeight w:val="415"/>
          <w:jc w:val="center"/>
        </w:trPr>
        <w:tc>
          <w:tcPr>
            <w:tcW w:w="104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6908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0EF62DB4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ographic Data of the patient</w:t>
            </w:r>
          </w:p>
        </w:tc>
      </w:tr>
      <w:tr w:rsidR="00CE1D0A" w14:paraId="4CA2797B" w14:textId="77777777" w:rsidTr="00CE1D0A">
        <w:trPr>
          <w:trHeight w:val="415"/>
          <w:jc w:val="center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48B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8162" w14:textId="77777777" w:rsidR="00CE1D0A" w:rsidRDefault="00CE1D0A">
            <w:pPr>
              <w:spacing w:line="360" w:lineRule="auto"/>
              <w:jc w:val="center"/>
            </w:pPr>
          </w:p>
          <w:p w14:paraId="7EC956DA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5E9A0" w14:textId="77777777" w:rsidR="00CE1D0A" w:rsidRDefault="00CE1D0A">
            <w:pPr>
              <w:spacing w:line="360" w:lineRule="auto"/>
              <w:jc w:val="center"/>
            </w:pPr>
          </w:p>
          <w:p w14:paraId="1CB05F7E" w14:textId="77777777" w:rsidR="00CE1D0A" w:rsidRDefault="00CE1D0A">
            <w:pPr>
              <w:spacing w:line="36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Option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C1960" w14:textId="77777777" w:rsidR="00CE1D0A" w:rsidRDefault="00CE1D0A">
            <w:pPr>
              <w:spacing w:line="360" w:lineRule="auto"/>
              <w:jc w:val="center"/>
            </w:pPr>
          </w:p>
          <w:p w14:paraId="43763EFB" w14:textId="77777777" w:rsidR="00CE1D0A" w:rsidRDefault="00CE1D0A">
            <w:pPr>
              <w:spacing w:line="36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0B7C" w14:textId="77777777" w:rsidR="00CE1D0A" w:rsidRDefault="00CE1D0A">
            <w:pPr>
              <w:spacing w:line="360" w:lineRule="auto"/>
              <w:jc w:val="center"/>
            </w:pPr>
          </w:p>
          <w:p w14:paraId="01D467E5" w14:textId="77777777" w:rsidR="00CE1D0A" w:rsidRDefault="00CE1D0A">
            <w:pPr>
              <w:spacing w:line="360" w:lineRule="auto"/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</w:rPr>
              <w:t>Remarks</w:t>
            </w:r>
          </w:p>
        </w:tc>
      </w:tr>
      <w:tr w:rsidR="00CE1D0A" w14:paraId="4C514A30" w14:textId="77777777" w:rsidTr="00CE1D0A">
        <w:trPr>
          <w:trHeight w:val="460"/>
          <w:jc w:val="center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B53DB" w14:textId="77777777" w:rsidR="00CE1D0A" w:rsidRDefault="00CE1D0A">
            <w:pPr>
              <w:spacing w:line="360" w:lineRule="auto"/>
              <w:jc w:val="center"/>
            </w:pPr>
          </w:p>
          <w:p w14:paraId="036CBFD2" w14:textId="77777777" w:rsidR="00CE1D0A" w:rsidRDefault="00CE1D0A">
            <w:pPr>
              <w:spacing w:line="360" w:lineRule="auto"/>
              <w:jc w:val="center"/>
            </w:pPr>
            <w:r>
              <w:t>1.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784CC" w14:textId="77777777" w:rsidR="00CE1D0A" w:rsidRDefault="00CE1D0A">
            <w:pPr>
              <w:spacing w:line="360" w:lineRule="auto"/>
              <w:jc w:val="center"/>
            </w:pPr>
            <w:r>
              <w:t>Gende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E7814" w14:textId="77777777" w:rsidR="00CE1D0A" w:rsidRDefault="00CE1D0A">
            <w:pPr>
              <w:numPr>
                <w:ilvl w:val="0"/>
                <w:numId w:val="7"/>
              </w:numPr>
              <w:spacing w:line="360" w:lineRule="auto"/>
              <w:contextualSpacing/>
            </w:pPr>
            <w:r>
              <w:t>Male</w:t>
            </w:r>
          </w:p>
          <w:p w14:paraId="6BD15561" w14:textId="77777777" w:rsidR="00CE1D0A" w:rsidRDefault="00CE1D0A">
            <w:pPr>
              <w:numPr>
                <w:ilvl w:val="0"/>
                <w:numId w:val="7"/>
              </w:numPr>
              <w:spacing w:line="360" w:lineRule="auto"/>
              <w:contextualSpacing/>
            </w:pPr>
            <w:r>
              <w:t>Female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5A5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4A12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35B4151E" w14:textId="77777777" w:rsidTr="00CE1D0A">
        <w:trPr>
          <w:trHeight w:val="93"/>
          <w:jc w:val="center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EF5F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2.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0AD9" w14:textId="77777777" w:rsidR="00CE1D0A" w:rsidRDefault="00CE1D0A">
            <w:pPr>
              <w:spacing w:line="360" w:lineRule="auto"/>
              <w:jc w:val="center"/>
            </w:pPr>
            <w:r>
              <w:t>How old is the patient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7D98F" w14:textId="77777777" w:rsidR="00CE1D0A" w:rsidRDefault="00CE1D0A">
            <w:pPr>
              <w:spacing w:line="360" w:lineRule="auto"/>
              <w:jc w:val="center"/>
            </w:pPr>
            <w:r>
              <w:t xml:space="preserve">                     year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21BAA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24F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2522A099" w14:textId="77777777" w:rsidTr="00CE1D0A">
        <w:trPr>
          <w:trHeight w:val="101"/>
          <w:jc w:val="center"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AE881" w14:textId="77777777" w:rsidR="00CE1D0A" w:rsidRDefault="00CE1D0A">
            <w:pPr>
              <w:spacing w:line="360" w:lineRule="auto"/>
              <w:jc w:val="center"/>
            </w:pPr>
          </w:p>
          <w:p w14:paraId="49D67714" w14:textId="77777777" w:rsidR="00CE1D0A" w:rsidRDefault="00CE1D0A">
            <w:pPr>
              <w:spacing w:line="360" w:lineRule="auto"/>
              <w:jc w:val="center"/>
            </w:pPr>
          </w:p>
          <w:p w14:paraId="43A3086A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3.</w:t>
            </w:r>
          </w:p>
        </w:tc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B5A7" w14:textId="77777777" w:rsidR="00CE1D0A" w:rsidRDefault="00CE1D0A">
            <w:pPr>
              <w:spacing w:line="360" w:lineRule="auto"/>
              <w:jc w:val="center"/>
            </w:pPr>
            <w:r>
              <w:t>What is the patient’s date of birth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3BE22" w14:textId="77777777" w:rsidR="00CE1D0A" w:rsidRDefault="00CE1D0A">
            <w:pPr>
              <w:spacing w:line="360" w:lineRule="auto"/>
              <w:jc w:val="center"/>
            </w:pPr>
            <w:r>
              <w:t>/       /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1D87E" w14:textId="77777777" w:rsidR="00CE1D0A" w:rsidRDefault="00CE1D0A">
            <w:pPr>
              <w:spacing w:line="360" w:lineRule="auto"/>
              <w:rPr>
                <w:u w:val="single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582E" w14:textId="77777777" w:rsidR="00CE1D0A" w:rsidRDefault="00CE1D0A">
            <w:pPr>
              <w:spacing w:line="360" w:lineRule="auto"/>
              <w:rPr>
                <w:u w:val="single"/>
              </w:rPr>
            </w:pPr>
          </w:p>
        </w:tc>
      </w:tr>
    </w:tbl>
    <w:p w14:paraId="3C77D6CA" w14:textId="77777777" w:rsidR="00CE1D0A" w:rsidRDefault="00CE1D0A" w:rsidP="00CE1D0A">
      <w:pPr>
        <w:spacing w:line="360" w:lineRule="auto"/>
        <w:jc w:val="center"/>
        <w:rPr>
          <w:u w:val="single"/>
        </w:rPr>
      </w:pPr>
    </w:p>
    <w:tbl>
      <w:tblPr>
        <w:tblW w:w="105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"/>
        <w:gridCol w:w="3380"/>
        <w:gridCol w:w="2862"/>
        <w:gridCol w:w="1694"/>
        <w:gridCol w:w="1983"/>
      </w:tblGrid>
      <w:tr w:rsidR="00CE1D0A" w14:paraId="232793B3" w14:textId="77777777" w:rsidTr="00CE1D0A">
        <w:trPr>
          <w:trHeight w:val="398"/>
          <w:jc w:val="center"/>
        </w:trPr>
        <w:tc>
          <w:tcPr>
            <w:tcW w:w="105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C89D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</w:p>
          <w:p w14:paraId="7A5828F1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lth Assessment:  To understand the healthcare accessing problems faced by caregivers.</w:t>
            </w:r>
          </w:p>
        </w:tc>
      </w:tr>
      <w:tr w:rsidR="00CE1D0A" w14:paraId="1A7BB25C" w14:textId="77777777" w:rsidTr="00CE1D0A">
        <w:trPr>
          <w:trHeight w:val="413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9EE1A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03E80" w14:textId="77777777" w:rsidR="00CE1D0A" w:rsidRDefault="00CE1D0A">
            <w:pPr>
              <w:spacing w:line="360" w:lineRule="auto"/>
              <w:jc w:val="center"/>
            </w:pPr>
          </w:p>
          <w:p w14:paraId="6B3A9348" w14:textId="77777777" w:rsidR="00CE1D0A" w:rsidRDefault="00CE1D0A">
            <w:pPr>
              <w:spacing w:line="360" w:lineRule="auto"/>
              <w:jc w:val="center"/>
            </w:pPr>
            <w:r>
              <w:rPr>
                <w:b/>
                <w:bCs/>
              </w:rPr>
              <w:t>Questions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128BE" w14:textId="77777777" w:rsidR="00CE1D0A" w:rsidRDefault="00CE1D0A">
            <w:pPr>
              <w:spacing w:line="360" w:lineRule="auto"/>
              <w:jc w:val="center"/>
            </w:pPr>
          </w:p>
          <w:p w14:paraId="15F4D6F8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b/>
                <w:bCs/>
              </w:rPr>
              <w:t>Option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A8AE" w14:textId="77777777" w:rsidR="00CE1D0A" w:rsidRDefault="00CE1D0A">
            <w:pPr>
              <w:spacing w:line="360" w:lineRule="auto"/>
              <w:jc w:val="center"/>
            </w:pPr>
          </w:p>
          <w:p w14:paraId="0E3F0B1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DF73" w14:textId="77777777" w:rsidR="00CE1D0A" w:rsidRDefault="00CE1D0A">
            <w:pPr>
              <w:spacing w:line="360" w:lineRule="auto"/>
              <w:jc w:val="center"/>
            </w:pPr>
          </w:p>
          <w:p w14:paraId="3AC108CF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b/>
                <w:bCs/>
              </w:rPr>
              <w:t>Remarks</w:t>
            </w:r>
          </w:p>
        </w:tc>
      </w:tr>
      <w:tr w:rsidR="00CE1D0A" w14:paraId="5212FA89" w14:textId="77777777" w:rsidTr="00CE1D0A">
        <w:trPr>
          <w:trHeight w:val="45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4000" w14:textId="77777777" w:rsidR="00CE1D0A" w:rsidRDefault="00CE1D0A">
            <w:pPr>
              <w:spacing w:line="360" w:lineRule="auto"/>
              <w:jc w:val="center"/>
            </w:pPr>
          </w:p>
          <w:p w14:paraId="51820BE7" w14:textId="77777777" w:rsidR="00CE1D0A" w:rsidRDefault="00CE1D0A">
            <w:pPr>
              <w:spacing w:line="360" w:lineRule="auto"/>
              <w:jc w:val="center"/>
            </w:pPr>
          </w:p>
          <w:p w14:paraId="050F76D6" w14:textId="77777777" w:rsidR="00CE1D0A" w:rsidRDefault="00CE1D0A">
            <w:pPr>
              <w:spacing w:line="360" w:lineRule="auto"/>
              <w:jc w:val="center"/>
            </w:pPr>
            <w:r>
              <w:lastRenderedPageBreak/>
              <w:t>1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A205" w14:textId="77777777" w:rsidR="00CE1D0A" w:rsidRDefault="00CE1D0A">
            <w:pPr>
              <w:spacing w:line="360" w:lineRule="auto"/>
              <w:jc w:val="center"/>
            </w:pPr>
          </w:p>
          <w:p w14:paraId="0CAA6F17" w14:textId="77777777" w:rsidR="00CE1D0A" w:rsidRDefault="00CE1D0A">
            <w:pPr>
              <w:spacing w:line="360" w:lineRule="auto"/>
              <w:jc w:val="center"/>
            </w:pPr>
            <w:r>
              <w:lastRenderedPageBreak/>
              <w:t>Where is your first destination when the patient has a sickle cell crisis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6D99" w14:textId="77777777" w:rsidR="00CE1D0A" w:rsidRDefault="00CE1D0A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lastRenderedPageBreak/>
              <w:t xml:space="preserve">Healthcare center </w:t>
            </w:r>
          </w:p>
          <w:p w14:paraId="6A9D2873" w14:textId="77777777" w:rsidR="00CE1D0A" w:rsidRDefault="00CE1D0A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t>SMC</w:t>
            </w:r>
          </w:p>
          <w:p w14:paraId="2A25A184" w14:textId="77777777" w:rsidR="00CE1D0A" w:rsidRDefault="00CE1D0A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lastRenderedPageBreak/>
              <w:t>Private clinic</w:t>
            </w:r>
          </w:p>
          <w:p w14:paraId="00B20CD0" w14:textId="77777777" w:rsidR="00CE1D0A" w:rsidRDefault="00CE1D0A">
            <w:pPr>
              <w:numPr>
                <w:ilvl w:val="0"/>
                <w:numId w:val="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t>Traditional Medicine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24275" w14:textId="77777777" w:rsidR="00CE1D0A" w:rsidRDefault="00CE1D0A">
            <w:pPr>
              <w:spacing w:line="360" w:lineRule="auto"/>
              <w:jc w:val="center"/>
            </w:pPr>
          </w:p>
          <w:p w14:paraId="70DC5380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C485D" w14:textId="77777777" w:rsidR="00CE1D0A" w:rsidRDefault="00CE1D0A">
            <w:pPr>
              <w:spacing w:line="360" w:lineRule="auto"/>
              <w:jc w:val="center"/>
            </w:pPr>
          </w:p>
          <w:p w14:paraId="6DF10328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22FE62AE" w14:textId="77777777" w:rsidTr="00CE1D0A">
        <w:trPr>
          <w:trHeight w:val="45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2DEA" w14:textId="77777777" w:rsidR="00CE1D0A" w:rsidRDefault="00CE1D0A">
            <w:pPr>
              <w:spacing w:line="360" w:lineRule="auto"/>
              <w:jc w:val="center"/>
            </w:pPr>
          </w:p>
          <w:p w14:paraId="6348432C" w14:textId="77777777" w:rsidR="00CE1D0A" w:rsidRDefault="00CE1D0A">
            <w:pPr>
              <w:spacing w:line="360" w:lineRule="auto"/>
              <w:jc w:val="center"/>
            </w:pPr>
            <w:r>
              <w:t>2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CEAA" w14:textId="77777777" w:rsidR="00CE1D0A" w:rsidRDefault="00CE1D0A">
            <w:pPr>
              <w:spacing w:line="360" w:lineRule="auto"/>
              <w:jc w:val="center"/>
            </w:pPr>
          </w:p>
          <w:p w14:paraId="1F164E3D" w14:textId="77777777" w:rsidR="00CE1D0A" w:rsidRDefault="00CE1D0A">
            <w:pPr>
              <w:spacing w:line="360" w:lineRule="auto"/>
              <w:jc w:val="center"/>
            </w:pPr>
            <w:r>
              <w:t>Why did you choose it as a first destination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4504" w14:textId="77777777" w:rsidR="00CE1D0A" w:rsidRDefault="00CE1D0A">
            <w:pPr>
              <w:numPr>
                <w:ilvl w:val="0"/>
                <w:numId w:val="9"/>
              </w:numPr>
              <w:spacing w:line="360" w:lineRule="auto"/>
              <w:contextualSpacing/>
            </w:pPr>
            <w:r>
              <w:t>Distance</w:t>
            </w:r>
          </w:p>
          <w:p w14:paraId="45986F89" w14:textId="77777777" w:rsidR="00CE1D0A" w:rsidRDefault="00CE1D0A">
            <w:pPr>
              <w:numPr>
                <w:ilvl w:val="0"/>
                <w:numId w:val="9"/>
              </w:numPr>
              <w:spacing w:line="360" w:lineRule="auto"/>
              <w:contextualSpacing/>
            </w:pPr>
            <w:r>
              <w:t>Quality of services</w:t>
            </w:r>
          </w:p>
          <w:p w14:paraId="03FBC6BF" w14:textId="77777777" w:rsidR="00CE1D0A" w:rsidRDefault="00CE1D0A">
            <w:pPr>
              <w:numPr>
                <w:ilvl w:val="0"/>
                <w:numId w:val="9"/>
              </w:numPr>
              <w:spacing w:line="360" w:lineRule="auto"/>
              <w:contextualSpacing/>
            </w:pPr>
            <w:r>
              <w:t>Availably of doctors</w:t>
            </w:r>
          </w:p>
          <w:p w14:paraId="6D04370B" w14:textId="77777777" w:rsidR="00CE1D0A" w:rsidRDefault="00CE1D0A">
            <w:pPr>
              <w:numPr>
                <w:ilvl w:val="0"/>
                <w:numId w:val="9"/>
              </w:numPr>
              <w:spacing w:line="360" w:lineRule="auto"/>
              <w:contextualSpacing/>
            </w:pPr>
            <w:r>
              <w:t>Other? ------------------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0A0E6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73CA" w14:textId="77777777" w:rsidR="00CE1D0A" w:rsidRDefault="00CE1D0A">
            <w:pPr>
              <w:spacing w:line="360" w:lineRule="auto"/>
              <w:jc w:val="center"/>
            </w:pPr>
          </w:p>
          <w:p w14:paraId="6C0BFD39" w14:textId="77777777" w:rsidR="00CE1D0A" w:rsidRDefault="00CE1D0A">
            <w:pPr>
              <w:spacing w:line="360" w:lineRule="auto"/>
              <w:jc w:val="center"/>
            </w:pPr>
            <w:r>
              <w:t>Multiple Options Allowed</w:t>
            </w:r>
          </w:p>
        </w:tc>
      </w:tr>
      <w:tr w:rsidR="00CE1D0A" w14:paraId="29C2A8B1" w14:textId="77777777" w:rsidTr="00CE1D0A">
        <w:trPr>
          <w:trHeight w:val="1125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6124" w14:textId="77777777" w:rsidR="00CE1D0A" w:rsidRDefault="00CE1D0A">
            <w:pPr>
              <w:spacing w:line="360" w:lineRule="auto"/>
              <w:jc w:val="center"/>
            </w:pPr>
          </w:p>
          <w:p w14:paraId="1FC750D6" w14:textId="77777777" w:rsidR="00CE1D0A" w:rsidRDefault="00CE1D0A">
            <w:pPr>
              <w:spacing w:line="360" w:lineRule="auto"/>
              <w:jc w:val="center"/>
            </w:pPr>
          </w:p>
          <w:p w14:paraId="3C74E268" w14:textId="77777777" w:rsidR="00CE1D0A" w:rsidRDefault="00CE1D0A">
            <w:pPr>
              <w:spacing w:line="360" w:lineRule="auto"/>
              <w:jc w:val="center"/>
            </w:pPr>
            <w:r>
              <w:t>3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E8040" w14:textId="77777777" w:rsidR="00CE1D0A" w:rsidRDefault="00CE1D0A">
            <w:pPr>
              <w:spacing w:line="360" w:lineRule="auto"/>
              <w:jc w:val="center"/>
            </w:pPr>
          </w:p>
          <w:p w14:paraId="0C2B1A9A" w14:textId="77777777" w:rsidR="00CE1D0A" w:rsidRDefault="00CE1D0A">
            <w:pPr>
              <w:spacing w:line="360" w:lineRule="auto"/>
              <w:jc w:val="center"/>
            </w:pPr>
            <w:r>
              <w:t xml:space="preserve">What are the challenges you face on your way to the hospital? 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84974" w14:textId="77777777" w:rsidR="00CE1D0A" w:rsidRDefault="00CE1D0A">
            <w:pPr>
              <w:numPr>
                <w:ilvl w:val="0"/>
                <w:numId w:val="10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t>Lack of transportation</w:t>
            </w:r>
          </w:p>
          <w:p w14:paraId="0F16DA3C" w14:textId="77777777" w:rsidR="00CE1D0A" w:rsidRDefault="00CE1D0A">
            <w:pPr>
              <w:numPr>
                <w:ilvl w:val="0"/>
                <w:numId w:val="10"/>
              </w:numPr>
              <w:spacing w:line="360" w:lineRule="auto"/>
              <w:ind w:left="511"/>
              <w:contextualSpacing/>
              <w:rPr>
                <w:rFonts w:eastAsia="Times New Roman"/>
              </w:rPr>
            </w:pPr>
            <w:r>
              <w:t>Road traffic</w:t>
            </w:r>
            <w:r>
              <w:rPr>
                <w:rFonts w:eastAsia="Times New Roman"/>
              </w:rPr>
              <w:t xml:space="preserve">  </w:t>
            </w:r>
          </w:p>
          <w:p w14:paraId="7ABEE345" w14:textId="77777777" w:rsidR="00CE1D0A" w:rsidRDefault="00CE1D0A">
            <w:pPr>
              <w:numPr>
                <w:ilvl w:val="0"/>
                <w:numId w:val="10"/>
              </w:numPr>
              <w:spacing w:line="360" w:lineRule="auto"/>
              <w:ind w:left="511"/>
              <w:contextualSpacing/>
              <w:rPr>
                <w:rFonts w:eastAsia="Times New Roman"/>
              </w:rPr>
            </w:pPr>
            <w:r>
              <w:t xml:space="preserve">Insufficient Parking </w:t>
            </w:r>
          </w:p>
          <w:p w14:paraId="0821C61B" w14:textId="77777777" w:rsidR="00CE1D0A" w:rsidRDefault="00CE1D0A">
            <w:pPr>
              <w:numPr>
                <w:ilvl w:val="0"/>
                <w:numId w:val="10"/>
              </w:numPr>
              <w:spacing w:line="360" w:lineRule="auto"/>
              <w:ind w:left="511"/>
              <w:contextualSpacing/>
              <w:rPr>
                <w:rFonts w:eastAsia="Times New Roman"/>
              </w:rPr>
            </w:pPr>
            <w:r>
              <w:t>Other? -----------------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9ACFD" w14:textId="77777777" w:rsidR="00CE1D0A" w:rsidRDefault="00CE1D0A">
            <w:pPr>
              <w:spacing w:line="360" w:lineRule="auto"/>
              <w:jc w:val="center"/>
            </w:pPr>
          </w:p>
          <w:p w14:paraId="782E1BB5" w14:textId="77777777" w:rsidR="00CE1D0A" w:rsidRDefault="00CE1D0A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9D8A1" w14:textId="77777777" w:rsidR="00CE1D0A" w:rsidRDefault="00CE1D0A">
            <w:pPr>
              <w:spacing w:line="360" w:lineRule="auto"/>
              <w:jc w:val="center"/>
            </w:pPr>
          </w:p>
          <w:p w14:paraId="75286549" w14:textId="77777777" w:rsidR="00CE1D0A" w:rsidRDefault="00CE1D0A">
            <w:pPr>
              <w:spacing w:line="360" w:lineRule="auto"/>
              <w:jc w:val="center"/>
              <w:rPr>
                <w:rFonts w:eastAsia="Times New Roman"/>
              </w:rPr>
            </w:pPr>
            <w:r>
              <w:t>Multiple Options Allowed</w:t>
            </w:r>
          </w:p>
        </w:tc>
      </w:tr>
      <w:tr w:rsidR="00CE1D0A" w14:paraId="19015A6F" w14:textId="77777777" w:rsidTr="00CE1D0A">
        <w:trPr>
          <w:trHeight w:val="45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5BDA" w14:textId="77777777" w:rsidR="00CE1D0A" w:rsidRDefault="00CE1D0A">
            <w:pPr>
              <w:spacing w:line="360" w:lineRule="auto"/>
              <w:jc w:val="center"/>
            </w:pPr>
          </w:p>
          <w:p w14:paraId="26A693F6" w14:textId="77777777" w:rsidR="00CE1D0A" w:rsidRDefault="00CE1D0A">
            <w:pPr>
              <w:spacing w:line="360" w:lineRule="auto"/>
              <w:jc w:val="center"/>
            </w:pPr>
            <w:r>
              <w:t>4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70F12" w14:textId="77777777" w:rsidR="00CE1D0A" w:rsidRDefault="00CE1D0A">
            <w:pPr>
              <w:spacing w:line="360" w:lineRule="auto"/>
              <w:jc w:val="center"/>
            </w:pPr>
            <w:r>
              <w:t>How long does it take you to reach there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A030C" w14:textId="77777777" w:rsidR="00CE1D0A" w:rsidRDefault="00CE1D0A">
            <w:pPr>
              <w:spacing w:line="360" w:lineRule="auto"/>
              <w:jc w:val="center"/>
            </w:pPr>
            <w:r>
              <w:t xml:space="preserve">                       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D793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F1A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58BD0CB2" w14:textId="77777777" w:rsidTr="00CE1D0A">
        <w:trPr>
          <w:trHeight w:val="87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0CF8" w14:textId="77777777" w:rsidR="00CE1D0A" w:rsidRDefault="00CE1D0A">
            <w:pPr>
              <w:spacing w:line="360" w:lineRule="auto"/>
              <w:jc w:val="center"/>
            </w:pPr>
          </w:p>
          <w:p w14:paraId="17B96C39" w14:textId="77777777" w:rsidR="00CE1D0A" w:rsidRDefault="00CE1D0A">
            <w:pPr>
              <w:spacing w:line="360" w:lineRule="auto"/>
              <w:jc w:val="center"/>
            </w:pPr>
            <w:r>
              <w:t>5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99049" w14:textId="77777777" w:rsidR="00CE1D0A" w:rsidRDefault="00CE1D0A">
            <w:pPr>
              <w:spacing w:line="360" w:lineRule="auto"/>
              <w:jc w:val="center"/>
            </w:pPr>
            <w:r>
              <w:t>Do you have one regular doctor for your child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2899" w14:textId="77777777" w:rsidR="00CE1D0A" w:rsidRDefault="00CE1D0A">
            <w:pPr>
              <w:numPr>
                <w:ilvl w:val="0"/>
                <w:numId w:val="11"/>
              </w:numPr>
              <w:spacing w:line="360" w:lineRule="auto"/>
              <w:contextualSpacing/>
            </w:pPr>
            <w:r>
              <w:t>Yes</w:t>
            </w:r>
          </w:p>
          <w:p w14:paraId="029F3487" w14:textId="77777777" w:rsidR="00CE1D0A" w:rsidRDefault="00CE1D0A">
            <w:pPr>
              <w:numPr>
                <w:ilvl w:val="0"/>
                <w:numId w:val="11"/>
              </w:numPr>
              <w:spacing w:line="360" w:lineRule="auto"/>
              <w:contextualSpacing/>
            </w:pPr>
            <w:r>
              <w:t>No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C256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225ED" w14:textId="77777777" w:rsidR="00CE1D0A" w:rsidRDefault="00CE1D0A">
            <w:pPr>
              <w:spacing w:line="360" w:lineRule="auto"/>
              <w:jc w:val="center"/>
            </w:pPr>
          </w:p>
          <w:p w14:paraId="3F55C6EB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5CED9EFC" w14:textId="77777777" w:rsidTr="00CE1D0A">
        <w:trPr>
          <w:trHeight w:val="45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CF502" w14:textId="77777777" w:rsidR="00CE1D0A" w:rsidRDefault="00CE1D0A">
            <w:pPr>
              <w:spacing w:line="360" w:lineRule="auto"/>
              <w:jc w:val="center"/>
            </w:pPr>
          </w:p>
          <w:p w14:paraId="0B704098" w14:textId="77777777" w:rsidR="00CE1D0A" w:rsidRDefault="00CE1D0A">
            <w:pPr>
              <w:spacing w:line="360" w:lineRule="auto"/>
              <w:jc w:val="center"/>
            </w:pPr>
            <w:r>
              <w:t>6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CC27" w14:textId="77777777" w:rsidR="00CE1D0A" w:rsidRDefault="00CE1D0A">
            <w:pPr>
              <w:spacing w:line="360" w:lineRule="auto"/>
              <w:jc w:val="center"/>
            </w:pPr>
            <w:r>
              <w:t>If yes, did you choose that one doctor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6D234" w14:textId="77777777" w:rsidR="00CE1D0A" w:rsidRDefault="00CE1D0A">
            <w:pPr>
              <w:numPr>
                <w:ilvl w:val="0"/>
                <w:numId w:val="12"/>
              </w:numPr>
              <w:spacing w:line="360" w:lineRule="auto"/>
              <w:contextualSpacing/>
            </w:pPr>
            <w:r>
              <w:t>Yes</w:t>
            </w:r>
          </w:p>
          <w:p w14:paraId="645AED3B" w14:textId="77777777" w:rsidR="00CE1D0A" w:rsidRDefault="00CE1D0A">
            <w:pPr>
              <w:numPr>
                <w:ilvl w:val="0"/>
                <w:numId w:val="12"/>
              </w:numPr>
              <w:spacing w:line="360" w:lineRule="auto"/>
              <w:contextualSpacing/>
            </w:pPr>
            <w:r>
              <w:t>No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BD032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EC6E2" w14:textId="77777777" w:rsidR="00CE1D0A" w:rsidRDefault="00CE1D0A">
            <w:pPr>
              <w:spacing w:line="360" w:lineRule="auto"/>
              <w:jc w:val="center"/>
            </w:pPr>
          </w:p>
          <w:p w14:paraId="1CA0B933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50624F28" w14:textId="77777777" w:rsidTr="00CE1D0A">
        <w:trPr>
          <w:trHeight w:val="1783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1200" w14:textId="77777777" w:rsidR="00CE1D0A" w:rsidRDefault="00CE1D0A">
            <w:pPr>
              <w:spacing w:line="360" w:lineRule="auto"/>
              <w:jc w:val="center"/>
            </w:pPr>
          </w:p>
          <w:p w14:paraId="4834456B" w14:textId="77777777" w:rsidR="00CE1D0A" w:rsidRDefault="00CE1D0A">
            <w:pPr>
              <w:spacing w:line="360" w:lineRule="auto"/>
              <w:jc w:val="center"/>
            </w:pPr>
          </w:p>
          <w:p w14:paraId="1857F549" w14:textId="77777777" w:rsidR="00CE1D0A" w:rsidRDefault="00CE1D0A">
            <w:pPr>
              <w:spacing w:line="360" w:lineRule="auto"/>
              <w:jc w:val="center"/>
            </w:pPr>
            <w:r>
              <w:t>7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9BC14" w14:textId="77777777" w:rsidR="00CE1D0A" w:rsidRDefault="00CE1D0A">
            <w:pPr>
              <w:spacing w:line="360" w:lineRule="auto"/>
              <w:jc w:val="center"/>
            </w:pPr>
          </w:p>
          <w:p w14:paraId="5060F47A" w14:textId="77777777" w:rsidR="00CE1D0A" w:rsidRDefault="00CE1D0A">
            <w:pPr>
              <w:spacing w:line="360" w:lineRule="auto"/>
              <w:jc w:val="center"/>
            </w:pPr>
          </w:p>
          <w:p w14:paraId="328FC26A" w14:textId="77777777" w:rsidR="00CE1D0A" w:rsidRDefault="00CE1D0A">
            <w:pPr>
              <w:spacing w:line="360" w:lineRule="auto"/>
              <w:jc w:val="center"/>
            </w:pPr>
            <w:r>
              <w:t>If you chose one regular doctor, what is your reason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367F" w14:textId="77777777" w:rsidR="00CE1D0A" w:rsidRDefault="00CE1D0A">
            <w:pPr>
              <w:numPr>
                <w:ilvl w:val="0"/>
                <w:numId w:val="13"/>
              </w:numPr>
              <w:spacing w:line="360" w:lineRule="auto"/>
              <w:contextualSpacing/>
            </w:pPr>
            <w:r>
              <w:t>Professionalism</w:t>
            </w:r>
          </w:p>
          <w:p w14:paraId="4B9185BF" w14:textId="77777777" w:rsidR="00CE1D0A" w:rsidRDefault="00CE1D0A">
            <w:pPr>
              <w:numPr>
                <w:ilvl w:val="0"/>
                <w:numId w:val="13"/>
              </w:numPr>
              <w:spacing w:line="360" w:lineRule="auto"/>
              <w:contextualSpacing/>
            </w:pPr>
            <w:r>
              <w:t>Knowledge</w:t>
            </w:r>
          </w:p>
          <w:p w14:paraId="28C4C189" w14:textId="77777777" w:rsidR="00CE1D0A" w:rsidRDefault="00CE1D0A">
            <w:pPr>
              <w:numPr>
                <w:ilvl w:val="0"/>
                <w:numId w:val="13"/>
              </w:numPr>
              <w:spacing w:line="360" w:lineRule="auto"/>
              <w:contextualSpacing/>
            </w:pPr>
            <w:r>
              <w:t>Confidence</w:t>
            </w:r>
          </w:p>
          <w:p w14:paraId="1F4173BF" w14:textId="77777777" w:rsidR="00CE1D0A" w:rsidRDefault="00CE1D0A">
            <w:pPr>
              <w:numPr>
                <w:ilvl w:val="0"/>
                <w:numId w:val="13"/>
              </w:numPr>
              <w:spacing w:line="360" w:lineRule="auto"/>
              <w:contextualSpacing/>
            </w:pPr>
            <w:r>
              <w:t>Humility</w:t>
            </w:r>
          </w:p>
          <w:p w14:paraId="2D022B19" w14:textId="77777777" w:rsidR="00CE1D0A" w:rsidRDefault="00CE1D0A">
            <w:pPr>
              <w:numPr>
                <w:ilvl w:val="0"/>
                <w:numId w:val="13"/>
              </w:numPr>
              <w:shd w:val="clear" w:color="auto" w:fill="FFFFFF"/>
              <w:spacing w:after="60" w:line="360" w:lineRule="auto"/>
              <w:rPr>
                <w:rFonts w:eastAsia="Times New Roman"/>
                <w:bdr w:val="none" w:sz="0" w:space="0" w:color="auto" w:frame="1"/>
              </w:rPr>
            </w:pPr>
            <w:r>
              <w:rPr>
                <w:rFonts w:eastAsia="Times New Roman"/>
                <w:bdr w:val="none" w:sz="0" w:space="0" w:color="auto" w:frame="1"/>
              </w:rPr>
              <w:t>Other? ------------------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C2736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273E" w14:textId="77777777" w:rsidR="00CE1D0A" w:rsidRDefault="00CE1D0A">
            <w:pPr>
              <w:spacing w:line="360" w:lineRule="auto"/>
              <w:jc w:val="center"/>
            </w:pPr>
          </w:p>
          <w:p w14:paraId="7F23738D" w14:textId="77777777" w:rsidR="00CE1D0A" w:rsidRDefault="00CE1D0A">
            <w:pPr>
              <w:spacing w:line="360" w:lineRule="auto"/>
              <w:jc w:val="center"/>
            </w:pPr>
          </w:p>
          <w:p w14:paraId="0E14D5FF" w14:textId="77777777" w:rsidR="00CE1D0A" w:rsidRDefault="00CE1D0A">
            <w:pPr>
              <w:spacing w:line="360" w:lineRule="auto"/>
              <w:jc w:val="center"/>
            </w:pPr>
            <w:r>
              <w:t>Multiple Options Allowed</w:t>
            </w:r>
          </w:p>
        </w:tc>
      </w:tr>
      <w:tr w:rsidR="00CE1D0A" w14:paraId="60181B3F" w14:textId="77777777" w:rsidTr="00CE1D0A">
        <w:trPr>
          <w:trHeight w:val="45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3A239" w14:textId="77777777" w:rsidR="00CE1D0A" w:rsidRDefault="00CE1D0A">
            <w:pPr>
              <w:spacing w:line="360" w:lineRule="auto"/>
              <w:jc w:val="center"/>
            </w:pPr>
          </w:p>
          <w:p w14:paraId="62F345BD" w14:textId="77777777" w:rsidR="00CE1D0A" w:rsidRDefault="00CE1D0A">
            <w:pPr>
              <w:spacing w:line="360" w:lineRule="auto"/>
              <w:jc w:val="center"/>
            </w:pPr>
          </w:p>
          <w:p w14:paraId="29C7461E" w14:textId="77777777" w:rsidR="00CE1D0A" w:rsidRDefault="00CE1D0A">
            <w:pPr>
              <w:spacing w:line="360" w:lineRule="auto"/>
              <w:jc w:val="center"/>
            </w:pPr>
            <w:r>
              <w:t>8.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9BA4C" w14:textId="77777777" w:rsidR="00CE1D0A" w:rsidRDefault="00CE1D0A">
            <w:pPr>
              <w:spacing w:line="360" w:lineRule="auto"/>
              <w:jc w:val="center"/>
            </w:pPr>
            <w:r>
              <w:t>How many times the patient has visited the emergency room in the last six months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CE7CD" w14:textId="77777777" w:rsidR="00CE1D0A" w:rsidRDefault="00CE1D0A">
            <w:pPr>
              <w:spacing w:line="360" w:lineRule="auto"/>
              <w:jc w:val="center"/>
            </w:pPr>
          </w:p>
          <w:p w14:paraId="7AE5766A" w14:textId="77777777" w:rsidR="00CE1D0A" w:rsidRDefault="00CE1D0A">
            <w:pPr>
              <w:spacing w:line="360" w:lineRule="auto"/>
              <w:jc w:val="center"/>
            </w:pPr>
            <w:r>
              <w:t xml:space="preserve">                        No. of visit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C3A2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F2E6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7BF8A50A" w14:textId="77777777" w:rsidTr="00CE1D0A">
        <w:trPr>
          <w:trHeight w:val="458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3AD9" w14:textId="77777777" w:rsidR="00CE1D0A" w:rsidRDefault="00CE1D0A">
            <w:pPr>
              <w:spacing w:line="360" w:lineRule="auto"/>
              <w:jc w:val="center"/>
            </w:pPr>
          </w:p>
          <w:p w14:paraId="2A104D15" w14:textId="77777777" w:rsidR="00CE1D0A" w:rsidRDefault="00CE1D0A">
            <w:pPr>
              <w:spacing w:line="360" w:lineRule="auto"/>
              <w:jc w:val="center"/>
            </w:pPr>
            <w:r>
              <w:t xml:space="preserve">9. 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E596" w14:textId="77777777" w:rsidR="00CE1D0A" w:rsidRDefault="00CE1D0A">
            <w:pPr>
              <w:spacing w:line="360" w:lineRule="auto"/>
              <w:jc w:val="center"/>
            </w:pPr>
            <w:r>
              <w:t>How many times the patient has been admitted to the hospital in the last year?</w:t>
            </w:r>
          </w:p>
          <w:p w14:paraId="4F9985DB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0FEA5" w14:textId="77777777" w:rsidR="00CE1D0A" w:rsidRDefault="00CE1D0A">
            <w:pPr>
              <w:spacing w:line="360" w:lineRule="auto"/>
              <w:jc w:val="center"/>
            </w:pPr>
          </w:p>
          <w:p w14:paraId="5425E2D9" w14:textId="77777777" w:rsidR="00CE1D0A" w:rsidRDefault="00CE1D0A">
            <w:pPr>
              <w:spacing w:line="360" w:lineRule="auto"/>
              <w:jc w:val="center"/>
            </w:pPr>
            <w:r>
              <w:t xml:space="preserve">                No. of admission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6FA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3FAD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1C4A54A6" w14:textId="77777777" w:rsidTr="00CE1D0A">
        <w:trPr>
          <w:trHeight w:val="1221"/>
          <w:jc w:val="center"/>
        </w:trPr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5EA2" w14:textId="77777777" w:rsidR="00CE1D0A" w:rsidRDefault="00CE1D0A">
            <w:pPr>
              <w:spacing w:line="360" w:lineRule="auto"/>
              <w:jc w:val="center"/>
            </w:pPr>
          </w:p>
          <w:p w14:paraId="169B12D8" w14:textId="77777777" w:rsidR="00CE1D0A" w:rsidRDefault="00CE1D0A">
            <w:pPr>
              <w:spacing w:line="360" w:lineRule="auto"/>
              <w:jc w:val="center"/>
            </w:pPr>
            <w:r>
              <w:t xml:space="preserve">10. </w:t>
            </w:r>
          </w:p>
        </w:tc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E9F77" w14:textId="77777777" w:rsidR="00CE1D0A" w:rsidRDefault="00CE1D0A">
            <w:pPr>
              <w:spacing w:line="360" w:lineRule="auto"/>
              <w:jc w:val="center"/>
            </w:pPr>
            <w:r>
              <w:t>How many times the patient has visited the doctor for follow up in the last year?</w:t>
            </w:r>
          </w:p>
        </w:tc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87E82" w14:textId="77777777" w:rsidR="00CE1D0A" w:rsidRDefault="00CE1D0A">
            <w:pPr>
              <w:spacing w:line="360" w:lineRule="auto"/>
              <w:jc w:val="center"/>
            </w:pPr>
          </w:p>
          <w:p w14:paraId="3C0A18BE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 xml:space="preserve">                        No. of visits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10DB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879D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</w:tbl>
    <w:p w14:paraId="6A9E2A23" w14:textId="77777777" w:rsidR="00CE1D0A" w:rsidRDefault="00CE1D0A" w:rsidP="00CE1D0A">
      <w:pPr>
        <w:spacing w:line="360" w:lineRule="auto"/>
      </w:pPr>
    </w:p>
    <w:p w14:paraId="50C365A4" w14:textId="77777777" w:rsidR="00CE1D0A" w:rsidRDefault="00CE1D0A" w:rsidP="00CE1D0A">
      <w:pPr>
        <w:spacing w:line="360" w:lineRule="auto"/>
        <w:jc w:val="center"/>
        <w:rPr>
          <w:lang w:bidi="ar-BH"/>
        </w:rPr>
      </w:pPr>
    </w:p>
    <w:tbl>
      <w:tblPr>
        <w:tblW w:w="106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1"/>
        <w:gridCol w:w="3119"/>
        <w:gridCol w:w="3261"/>
        <w:gridCol w:w="2126"/>
        <w:gridCol w:w="1637"/>
      </w:tblGrid>
      <w:tr w:rsidR="00CE1D0A" w14:paraId="3BE54E75" w14:textId="77777777" w:rsidTr="00CE1D0A">
        <w:trPr>
          <w:trHeight w:val="413"/>
          <w:jc w:val="center"/>
        </w:trPr>
        <w:tc>
          <w:tcPr>
            <w:tcW w:w="106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F381D" w14:textId="77777777" w:rsidR="00CE1D0A" w:rsidRDefault="00CE1D0A">
            <w:pPr>
              <w:spacing w:line="360" w:lineRule="auto"/>
              <w:jc w:val="center"/>
              <w:rPr>
                <w:b/>
                <w:bCs/>
                <w:rtl/>
              </w:rPr>
            </w:pPr>
          </w:p>
          <w:p w14:paraId="0FB8B430" w14:textId="77777777" w:rsidR="00CE1D0A" w:rsidRDefault="00CE1D0A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eneral Assessment: To assess the influence of being a caregiver on social, </w:t>
            </w:r>
            <w:proofErr w:type="gramStart"/>
            <w:r>
              <w:rPr>
                <w:b/>
                <w:bCs/>
              </w:rPr>
              <w:t>emotional</w:t>
            </w:r>
            <w:proofErr w:type="gramEnd"/>
            <w:r>
              <w:rPr>
                <w:b/>
                <w:bCs/>
              </w:rPr>
              <w:t xml:space="preserve"> and financial life.</w:t>
            </w:r>
          </w:p>
        </w:tc>
      </w:tr>
      <w:tr w:rsidR="00CE1D0A" w14:paraId="6DD58B93" w14:textId="77777777" w:rsidTr="00CE1D0A">
        <w:trPr>
          <w:trHeight w:val="413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C11C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02A82" w14:textId="77777777" w:rsidR="00CE1D0A" w:rsidRDefault="00CE1D0A">
            <w:pPr>
              <w:spacing w:line="360" w:lineRule="auto"/>
              <w:jc w:val="center"/>
            </w:pPr>
          </w:p>
          <w:p w14:paraId="278BA72D" w14:textId="77777777" w:rsidR="00CE1D0A" w:rsidRDefault="00CE1D0A">
            <w:pPr>
              <w:spacing w:line="360" w:lineRule="auto"/>
              <w:jc w:val="center"/>
            </w:pPr>
            <w:r>
              <w:rPr>
                <w:b/>
                <w:bCs/>
              </w:rPr>
              <w:t>Question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3D32" w14:textId="77777777" w:rsidR="00CE1D0A" w:rsidRDefault="00CE1D0A">
            <w:pPr>
              <w:spacing w:line="360" w:lineRule="auto"/>
              <w:jc w:val="center"/>
            </w:pPr>
          </w:p>
          <w:p w14:paraId="18CD6475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b/>
                <w:bCs/>
              </w:rPr>
              <w:t>Optio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A650" w14:textId="77777777" w:rsidR="00CE1D0A" w:rsidRDefault="00CE1D0A">
            <w:pPr>
              <w:spacing w:line="360" w:lineRule="auto"/>
              <w:jc w:val="center"/>
            </w:pPr>
          </w:p>
          <w:p w14:paraId="2D5FFB51" w14:textId="77777777" w:rsidR="00CE1D0A" w:rsidRDefault="00CE1D0A">
            <w:pPr>
              <w:spacing w:line="360" w:lineRule="auto"/>
              <w:jc w:val="center"/>
            </w:pPr>
            <w:r>
              <w:rPr>
                <w:b/>
                <w:bCs/>
              </w:rPr>
              <w:t>Response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2B5D" w14:textId="77777777" w:rsidR="00CE1D0A" w:rsidRDefault="00CE1D0A">
            <w:pPr>
              <w:spacing w:line="360" w:lineRule="auto"/>
              <w:jc w:val="center"/>
            </w:pPr>
          </w:p>
          <w:p w14:paraId="6A417FED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rPr>
                <w:b/>
                <w:bCs/>
              </w:rPr>
              <w:t>Remarks</w:t>
            </w:r>
          </w:p>
        </w:tc>
      </w:tr>
      <w:tr w:rsidR="00CE1D0A" w14:paraId="749780B8" w14:textId="77777777" w:rsidTr="00CE1D0A">
        <w:trPr>
          <w:trHeight w:val="45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8767F" w14:textId="77777777" w:rsidR="00CE1D0A" w:rsidRDefault="00CE1D0A">
            <w:pPr>
              <w:spacing w:line="360" w:lineRule="auto"/>
              <w:jc w:val="center"/>
            </w:pPr>
          </w:p>
          <w:p w14:paraId="40C6B5C9" w14:textId="77777777" w:rsidR="00CE1D0A" w:rsidRDefault="00CE1D0A">
            <w:pPr>
              <w:spacing w:line="360" w:lineRule="auto"/>
              <w:jc w:val="center"/>
            </w:pPr>
          </w:p>
          <w:p w14:paraId="2238BD15" w14:textId="77777777" w:rsidR="00CE1D0A" w:rsidRDefault="00CE1D0A">
            <w:pPr>
              <w:spacing w:line="360" w:lineRule="auto"/>
              <w:jc w:val="center"/>
            </w:pPr>
          </w:p>
          <w:p w14:paraId="75BA9908" w14:textId="77777777" w:rsidR="00CE1D0A" w:rsidRDefault="00CE1D0A">
            <w:pPr>
              <w:spacing w:line="360" w:lineRule="auto"/>
              <w:jc w:val="center"/>
            </w:pPr>
            <w:r>
              <w:t xml:space="preserve">1.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AFE9" w14:textId="77777777" w:rsidR="00CE1D0A" w:rsidRDefault="00CE1D0A">
            <w:pPr>
              <w:spacing w:line="360" w:lineRule="auto"/>
              <w:jc w:val="center"/>
            </w:pPr>
          </w:p>
          <w:p w14:paraId="60A2359D" w14:textId="77777777" w:rsidR="00CE1D0A" w:rsidRDefault="00CE1D0A">
            <w:pPr>
              <w:spacing w:line="360" w:lineRule="auto"/>
              <w:jc w:val="center"/>
            </w:pPr>
            <w:r>
              <w:t>On a scale of 1 to 5, how do you personally evaluate the support you get from your family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FBC2C" w14:textId="77777777" w:rsidR="00CE1D0A" w:rsidRDefault="00CE1D0A">
            <w:pPr>
              <w:numPr>
                <w:ilvl w:val="0"/>
                <w:numId w:val="14"/>
              </w:num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  <w:p w14:paraId="0D12D2A8" w14:textId="77777777" w:rsidR="00CE1D0A" w:rsidRDefault="00CE1D0A">
            <w:pPr>
              <w:numPr>
                <w:ilvl w:val="0"/>
                <w:numId w:val="14"/>
              </w:num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  <w:p w14:paraId="26283560" w14:textId="77777777" w:rsidR="00CE1D0A" w:rsidRDefault="00CE1D0A">
            <w:pPr>
              <w:numPr>
                <w:ilvl w:val="0"/>
                <w:numId w:val="14"/>
              </w:num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  <w:p w14:paraId="6F945C25" w14:textId="77777777" w:rsidR="00CE1D0A" w:rsidRDefault="00CE1D0A">
            <w:pPr>
              <w:numPr>
                <w:ilvl w:val="0"/>
                <w:numId w:val="14"/>
              </w:num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  <w:p w14:paraId="299FE118" w14:textId="77777777" w:rsidR="00CE1D0A" w:rsidRDefault="00CE1D0A">
            <w:pPr>
              <w:numPr>
                <w:ilvl w:val="0"/>
                <w:numId w:val="14"/>
              </w:numPr>
              <w:spacing w:line="36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B0DB0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0D13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5CBBF62C" w14:textId="77777777" w:rsidTr="00CE1D0A">
        <w:trPr>
          <w:trHeight w:val="45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2058E" w14:textId="77777777" w:rsidR="00CE1D0A" w:rsidRDefault="00CE1D0A">
            <w:pPr>
              <w:spacing w:line="360" w:lineRule="auto"/>
              <w:jc w:val="center"/>
            </w:pPr>
          </w:p>
          <w:p w14:paraId="610C1C62" w14:textId="77777777" w:rsidR="00CE1D0A" w:rsidRDefault="00CE1D0A">
            <w:pPr>
              <w:spacing w:line="360" w:lineRule="auto"/>
              <w:jc w:val="center"/>
            </w:pPr>
          </w:p>
          <w:p w14:paraId="28A9C8EC" w14:textId="77777777" w:rsidR="00CE1D0A" w:rsidRDefault="00CE1D0A">
            <w:pPr>
              <w:spacing w:line="360" w:lineRule="auto"/>
              <w:jc w:val="center"/>
            </w:pPr>
            <w:r>
              <w:t xml:space="preserve">2.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DE01A" w14:textId="77777777" w:rsidR="00CE1D0A" w:rsidRDefault="00CE1D0A">
            <w:pPr>
              <w:spacing w:line="360" w:lineRule="auto"/>
              <w:jc w:val="center"/>
            </w:pPr>
          </w:p>
          <w:p w14:paraId="21DAFB2C" w14:textId="77777777" w:rsidR="00CE1D0A" w:rsidRDefault="00CE1D0A">
            <w:pPr>
              <w:spacing w:line="360" w:lineRule="auto"/>
              <w:jc w:val="center"/>
            </w:pPr>
            <w:r>
              <w:t>Specify the type of the support that you receive: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28386" w14:textId="77777777" w:rsidR="00CE1D0A" w:rsidRDefault="00CE1D0A">
            <w:pPr>
              <w:numPr>
                <w:ilvl w:val="0"/>
                <w:numId w:val="15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t>Emotional support</w:t>
            </w:r>
          </w:p>
          <w:p w14:paraId="54DCA2E4" w14:textId="77777777" w:rsidR="00CE1D0A" w:rsidRDefault="00CE1D0A">
            <w:pPr>
              <w:numPr>
                <w:ilvl w:val="0"/>
                <w:numId w:val="15"/>
              </w:numPr>
              <w:spacing w:line="360" w:lineRule="auto"/>
              <w:contextualSpacing/>
            </w:pPr>
            <w:r>
              <w:t>Financial support</w:t>
            </w:r>
          </w:p>
          <w:p w14:paraId="2F61DE4B" w14:textId="77777777" w:rsidR="00CE1D0A" w:rsidRDefault="00CE1D0A">
            <w:pPr>
              <w:numPr>
                <w:ilvl w:val="0"/>
                <w:numId w:val="15"/>
              </w:numPr>
              <w:spacing w:line="360" w:lineRule="auto"/>
              <w:contextualSpacing/>
            </w:pPr>
            <w:r>
              <w:t>Informational support</w:t>
            </w:r>
          </w:p>
          <w:p w14:paraId="5899B870" w14:textId="77777777" w:rsidR="00CE1D0A" w:rsidRDefault="00CE1D0A">
            <w:pPr>
              <w:numPr>
                <w:ilvl w:val="0"/>
                <w:numId w:val="15"/>
              </w:numPr>
              <w:spacing w:line="360" w:lineRule="auto"/>
              <w:contextualSpacing/>
            </w:pPr>
            <w:r>
              <w:t>Others? ---------------------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58EAF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9BED" w14:textId="77777777" w:rsidR="00CE1D0A" w:rsidRDefault="00CE1D0A">
            <w:pPr>
              <w:spacing w:line="360" w:lineRule="auto"/>
              <w:jc w:val="center"/>
            </w:pPr>
          </w:p>
          <w:p w14:paraId="418DB075" w14:textId="77777777" w:rsidR="00CE1D0A" w:rsidRDefault="00CE1D0A">
            <w:pPr>
              <w:spacing w:line="360" w:lineRule="auto"/>
              <w:jc w:val="center"/>
            </w:pPr>
          </w:p>
          <w:p w14:paraId="73B75EC7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  <w:r>
              <w:t>Multiple Options Allowed</w:t>
            </w:r>
          </w:p>
        </w:tc>
      </w:tr>
      <w:tr w:rsidR="00CE1D0A" w14:paraId="62E49CC2" w14:textId="77777777" w:rsidTr="00CE1D0A">
        <w:trPr>
          <w:trHeight w:val="45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D5D2" w14:textId="77777777" w:rsidR="00CE1D0A" w:rsidRDefault="00CE1D0A">
            <w:pPr>
              <w:spacing w:line="360" w:lineRule="auto"/>
              <w:jc w:val="center"/>
            </w:pPr>
          </w:p>
          <w:p w14:paraId="731A98FA" w14:textId="77777777" w:rsidR="00CE1D0A" w:rsidRDefault="00CE1D0A">
            <w:pPr>
              <w:spacing w:line="360" w:lineRule="auto"/>
              <w:jc w:val="center"/>
            </w:pPr>
            <w:r>
              <w:t>3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B97CB" w14:textId="77777777" w:rsidR="00CE1D0A" w:rsidRDefault="00CE1D0A">
            <w:pPr>
              <w:spacing w:line="360" w:lineRule="auto"/>
              <w:jc w:val="center"/>
            </w:pPr>
            <w:r>
              <w:t>How does the amount of time spent in hospital with the patient affect the time for yourself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B3304" w14:textId="77777777" w:rsidR="00CE1D0A" w:rsidRDefault="00CE1D0A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t xml:space="preserve">It </w:t>
            </w:r>
            <w:proofErr w:type="gramStart"/>
            <w:r>
              <w:t>doesn’t</w:t>
            </w:r>
            <w:proofErr w:type="gramEnd"/>
            <w:r>
              <w:t xml:space="preserve"> affect at all</w:t>
            </w:r>
          </w:p>
          <w:p w14:paraId="22D10C5A" w14:textId="77777777" w:rsidR="00CE1D0A" w:rsidRDefault="00CE1D0A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t affects sometimes</w:t>
            </w:r>
          </w:p>
          <w:p w14:paraId="48D3A1C0" w14:textId="77777777" w:rsidR="00CE1D0A" w:rsidRDefault="00CE1D0A">
            <w:pPr>
              <w:numPr>
                <w:ilvl w:val="0"/>
                <w:numId w:val="16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 barely have time for mysel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2068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37EF" w14:textId="77777777" w:rsidR="00CE1D0A" w:rsidRDefault="00CE1D0A">
            <w:pPr>
              <w:spacing w:line="360" w:lineRule="auto"/>
              <w:jc w:val="center"/>
            </w:pPr>
          </w:p>
          <w:p w14:paraId="55EF92EE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0A32A4EE" w14:textId="77777777" w:rsidTr="00CE1D0A">
        <w:trPr>
          <w:trHeight w:val="578"/>
          <w:jc w:val="center"/>
        </w:trPr>
        <w:tc>
          <w:tcPr>
            <w:tcW w:w="5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B8AE" w14:textId="77777777" w:rsidR="00CE1D0A" w:rsidRDefault="00CE1D0A">
            <w:pPr>
              <w:spacing w:line="360" w:lineRule="auto"/>
              <w:jc w:val="center"/>
            </w:pPr>
          </w:p>
          <w:p w14:paraId="07DFF53C" w14:textId="77777777" w:rsidR="00CE1D0A" w:rsidRDefault="00CE1D0A">
            <w:pPr>
              <w:spacing w:line="360" w:lineRule="auto"/>
              <w:jc w:val="center"/>
            </w:pPr>
          </w:p>
          <w:p w14:paraId="35CFA264" w14:textId="77777777" w:rsidR="00CE1D0A" w:rsidRDefault="00CE1D0A">
            <w:pPr>
              <w:spacing w:line="360" w:lineRule="auto"/>
              <w:jc w:val="center"/>
            </w:pPr>
          </w:p>
          <w:p w14:paraId="79959484" w14:textId="77777777" w:rsidR="00CE1D0A" w:rsidRDefault="00CE1D0A">
            <w:pPr>
              <w:spacing w:line="360" w:lineRule="auto"/>
              <w:jc w:val="center"/>
            </w:pPr>
          </w:p>
          <w:p w14:paraId="7A6F8303" w14:textId="77777777" w:rsidR="00CE1D0A" w:rsidRDefault="00CE1D0A">
            <w:pPr>
              <w:spacing w:line="360" w:lineRule="auto"/>
              <w:jc w:val="center"/>
            </w:pPr>
            <w:r>
              <w:t xml:space="preserve">4. 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1FC0F" w14:textId="77777777" w:rsidR="00CE1D0A" w:rsidRDefault="00CE1D0A">
            <w:pPr>
              <w:spacing w:line="360" w:lineRule="auto"/>
              <w:jc w:val="center"/>
            </w:pPr>
          </w:p>
          <w:p w14:paraId="1E2F8991" w14:textId="77777777" w:rsidR="00CE1D0A" w:rsidRDefault="00CE1D0A">
            <w:pPr>
              <w:spacing w:line="360" w:lineRule="auto"/>
              <w:jc w:val="center"/>
            </w:pPr>
          </w:p>
          <w:p w14:paraId="20BD4968" w14:textId="77777777" w:rsidR="00CE1D0A" w:rsidRDefault="00CE1D0A">
            <w:pPr>
              <w:spacing w:line="360" w:lineRule="auto"/>
              <w:jc w:val="center"/>
            </w:pPr>
            <w:r>
              <w:t xml:space="preserve">How does the condition of your child affect your relationship with each of the </w:t>
            </w:r>
            <w:proofErr w:type="gramStart"/>
            <w:r>
              <w:t>following:</w:t>
            </w:r>
            <w:proofErr w:type="gramEnd"/>
          </w:p>
          <w:p w14:paraId="18B5EA6F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5B06" w14:textId="77777777" w:rsidR="00CE1D0A" w:rsidRDefault="00CE1D0A">
            <w:pPr>
              <w:spacing w:line="360" w:lineRule="auto"/>
              <w:jc w:val="center"/>
            </w:pPr>
          </w:p>
          <w:p w14:paraId="1A83BF96" w14:textId="77777777" w:rsidR="00CE1D0A" w:rsidRDefault="00CE1D0A">
            <w:pPr>
              <w:spacing w:line="360" w:lineRule="auto"/>
              <w:jc w:val="center"/>
              <w:rPr>
                <w:rFonts w:eastAsia="Times New Roman"/>
              </w:rPr>
            </w:pPr>
            <w:r>
              <w:t>Partn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9F21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1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A9353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</w:tr>
      <w:tr w:rsidR="00CE1D0A" w14:paraId="5027A3D3" w14:textId="77777777" w:rsidTr="00CE1D0A">
        <w:trPr>
          <w:trHeight w:val="558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06C4" w14:textId="77777777" w:rsidR="00CE1D0A" w:rsidRDefault="00CE1D0A">
            <w:pPr>
              <w:spacing w:line="256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671E7" w14:textId="77777777" w:rsidR="00CE1D0A" w:rsidRDefault="00CE1D0A">
            <w:pPr>
              <w:spacing w:line="256" w:lineRule="auto"/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CAFEA" w14:textId="77777777" w:rsidR="00CE1D0A" w:rsidRDefault="00CE1D0A">
            <w:pPr>
              <w:spacing w:line="360" w:lineRule="auto"/>
              <w:jc w:val="center"/>
            </w:pPr>
          </w:p>
          <w:p w14:paraId="1C858DBC" w14:textId="77777777" w:rsidR="00CE1D0A" w:rsidRDefault="00CE1D0A">
            <w:pPr>
              <w:spacing w:line="360" w:lineRule="auto"/>
              <w:jc w:val="center"/>
              <w:rPr>
                <w:rFonts w:eastAsia="Times New Roman"/>
              </w:rPr>
            </w:pPr>
            <w:r>
              <w:t>Family memb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2416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44213" w14:textId="77777777" w:rsidR="00CE1D0A" w:rsidRDefault="00CE1D0A">
            <w:pPr>
              <w:spacing w:line="256" w:lineRule="auto"/>
              <w:rPr>
                <w:u w:val="single"/>
              </w:rPr>
            </w:pPr>
          </w:p>
        </w:tc>
      </w:tr>
      <w:tr w:rsidR="00CE1D0A" w14:paraId="14369925" w14:textId="77777777" w:rsidTr="00CE1D0A">
        <w:trPr>
          <w:trHeight w:val="55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4B616" w14:textId="77777777" w:rsidR="00CE1D0A" w:rsidRDefault="00CE1D0A">
            <w:pPr>
              <w:spacing w:line="256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A3B10" w14:textId="77777777" w:rsidR="00CE1D0A" w:rsidRDefault="00CE1D0A">
            <w:pPr>
              <w:spacing w:line="256" w:lineRule="auto"/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8C32F" w14:textId="77777777" w:rsidR="00CE1D0A" w:rsidRDefault="00CE1D0A">
            <w:pPr>
              <w:spacing w:line="360" w:lineRule="auto"/>
              <w:jc w:val="center"/>
            </w:pPr>
          </w:p>
          <w:p w14:paraId="3934AAE8" w14:textId="77777777" w:rsidR="00CE1D0A" w:rsidRDefault="00CE1D0A">
            <w:pPr>
              <w:spacing w:line="360" w:lineRule="auto"/>
              <w:jc w:val="center"/>
              <w:rPr>
                <w:rFonts w:eastAsia="Times New Roman"/>
              </w:rPr>
            </w:pPr>
            <w:r>
              <w:t>Other childr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4F0A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F46C" w14:textId="77777777" w:rsidR="00CE1D0A" w:rsidRDefault="00CE1D0A">
            <w:pPr>
              <w:spacing w:line="256" w:lineRule="auto"/>
              <w:rPr>
                <w:u w:val="single"/>
              </w:rPr>
            </w:pPr>
          </w:p>
        </w:tc>
      </w:tr>
      <w:tr w:rsidR="00CE1D0A" w14:paraId="7EA42FE5" w14:textId="77777777" w:rsidTr="00CE1D0A">
        <w:trPr>
          <w:trHeight w:val="5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DE5FA" w14:textId="77777777" w:rsidR="00CE1D0A" w:rsidRDefault="00CE1D0A">
            <w:pPr>
              <w:spacing w:line="256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C70DF" w14:textId="77777777" w:rsidR="00CE1D0A" w:rsidRDefault="00CE1D0A">
            <w:pPr>
              <w:spacing w:line="256" w:lineRule="auto"/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1F0A" w14:textId="77777777" w:rsidR="00CE1D0A" w:rsidRDefault="00CE1D0A">
            <w:pPr>
              <w:spacing w:line="360" w:lineRule="auto"/>
              <w:jc w:val="center"/>
            </w:pPr>
          </w:p>
          <w:p w14:paraId="315A7835" w14:textId="77777777" w:rsidR="00CE1D0A" w:rsidRDefault="00CE1D0A">
            <w:pPr>
              <w:spacing w:line="360" w:lineRule="auto"/>
              <w:jc w:val="center"/>
              <w:rPr>
                <w:rFonts w:eastAsia="Times New Roman"/>
              </w:rPr>
            </w:pPr>
            <w:r>
              <w:t>Friend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25E38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89CD" w14:textId="77777777" w:rsidR="00CE1D0A" w:rsidRDefault="00CE1D0A">
            <w:pPr>
              <w:spacing w:line="256" w:lineRule="auto"/>
              <w:rPr>
                <w:u w:val="single"/>
              </w:rPr>
            </w:pPr>
          </w:p>
        </w:tc>
      </w:tr>
      <w:tr w:rsidR="00CE1D0A" w14:paraId="38C890C9" w14:textId="77777777" w:rsidTr="00CE1D0A">
        <w:trPr>
          <w:trHeight w:val="55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6DC2" w14:textId="77777777" w:rsidR="00CE1D0A" w:rsidRDefault="00CE1D0A">
            <w:pPr>
              <w:spacing w:line="256" w:lineRule="auto"/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59833" w14:textId="77777777" w:rsidR="00CE1D0A" w:rsidRDefault="00CE1D0A">
            <w:pPr>
              <w:spacing w:line="256" w:lineRule="auto"/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A596" w14:textId="77777777" w:rsidR="00CE1D0A" w:rsidRDefault="00CE1D0A">
            <w:pPr>
              <w:spacing w:line="360" w:lineRule="auto"/>
              <w:jc w:val="center"/>
            </w:pPr>
          </w:p>
          <w:p w14:paraId="172922CB" w14:textId="77777777" w:rsidR="00CE1D0A" w:rsidRDefault="00CE1D0A">
            <w:pPr>
              <w:spacing w:line="360" w:lineRule="auto"/>
              <w:jc w:val="center"/>
            </w:pPr>
            <w:r>
              <w:lastRenderedPageBreak/>
              <w:t>Co-worke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7B2C" w14:textId="77777777" w:rsidR="00CE1D0A" w:rsidRDefault="00CE1D0A">
            <w:pPr>
              <w:spacing w:line="360" w:lineRule="auto"/>
              <w:jc w:val="center"/>
              <w:rPr>
                <w:u w:val="singl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A0E04" w14:textId="77777777" w:rsidR="00CE1D0A" w:rsidRDefault="00CE1D0A">
            <w:pPr>
              <w:spacing w:line="256" w:lineRule="auto"/>
              <w:rPr>
                <w:u w:val="single"/>
              </w:rPr>
            </w:pPr>
          </w:p>
        </w:tc>
      </w:tr>
      <w:tr w:rsidR="00CE1D0A" w14:paraId="54335613" w14:textId="77777777" w:rsidTr="00CE1D0A">
        <w:trPr>
          <w:trHeight w:val="1050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746FD" w14:textId="77777777" w:rsidR="00CE1D0A" w:rsidRDefault="00CE1D0A">
            <w:pPr>
              <w:spacing w:line="360" w:lineRule="auto"/>
              <w:jc w:val="center"/>
            </w:pPr>
          </w:p>
          <w:p w14:paraId="721B14D3" w14:textId="77777777" w:rsidR="00CE1D0A" w:rsidRDefault="00CE1D0A">
            <w:pPr>
              <w:spacing w:line="360" w:lineRule="auto"/>
              <w:jc w:val="center"/>
            </w:pPr>
          </w:p>
          <w:p w14:paraId="13FAD659" w14:textId="77777777" w:rsidR="00CE1D0A" w:rsidRDefault="00CE1D0A">
            <w:pPr>
              <w:spacing w:line="360" w:lineRule="auto"/>
              <w:jc w:val="center"/>
            </w:pPr>
          </w:p>
          <w:p w14:paraId="18FDBE5F" w14:textId="77777777" w:rsidR="00CE1D0A" w:rsidRDefault="00CE1D0A">
            <w:pPr>
              <w:spacing w:line="360" w:lineRule="auto"/>
              <w:jc w:val="center"/>
            </w:pPr>
            <w:r>
              <w:t>5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CF22A" w14:textId="77777777" w:rsidR="00CE1D0A" w:rsidRDefault="00CE1D0A">
            <w:pPr>
              <w:spacing w:line="360" w:lineRule="auto"/>
              <w:jc w:val="center"/>
            </w:pPr>
            <w:r>
              <w:t>On an average how much do you spend on the patient’s treatment monthly?</w:t>
            </w:r>
          </w:p>
          <w:p w14:paraId="2963232E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96118" w14:textId="77777777" w:rsidR="00CE1D0A" w:rsidRDefault="00CE1D0A">
            <w:pPr>
              <w:spacing w:line="360" w:lineRule="auto"/>
              <w:ind w:left="502"/>
              <w:contextualSpacing/>
              <w:rPr>
                <w:rFonts w:eastAsia="Times New Roman"/>
              </w:rPr>
            </w:pPr>
            <w:r>
              <w:t xml:space="preserve">                              BH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B734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7056F" w14:textId="77777777" w:rsidR="00CE1D0A" w:rsidRDefault="00CE1D0A">
            <w:pPr>
              <w:spacing w:line="360" w:lineRule="auto"/>
              <w:jc w:val="center"/>
            </w:pPr>
          </w:p>
          <w:p w14:paraId="7D4827FF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756EF798" w14:textId="77777777" w:rsidTr="00CE1D0A">
        <w:trPr>
          <w:trHeight w:val="1050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FB3B" w14:textId="77777777" w:rsidR="00CE1D0A" w:rsidRDefault="00CE1D0A">
            <w:pPr>
              <w:spacing w:line="360" w:lineRule="auto"/>
              <w:jc w:val="center"/>
            </w:pPr>
          </w:p>
          <w:p w14:paraId="72A7E896" w14:textId="77777777" w:rsidR="00CE1D0A" w:rsidRDefault="00CE1D0A">
            <w:pPr>
              <w:spacing w:line="360" w:lineRule="auto"/>
              <w:jc w:val="center"/>
            </w:pPr>
          </w:p>
          <w:p w14:paraId="2E92C0BF" w14:textId="77777777" w:rsidR="00CE1D0A" w:rsidRDefault="00CE1D0A">
            <w:pPr>
              <w:spacing w:line="360" w:lineRule="auto"/>
              <w:jc w:val="center"/>
            </w:pPr>
            <w:r>
              <w:t>6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93BC6" w14:textId="77777777" w:rsidR="00CE1D0A" w:rsidRDefault="00CE1D0A">
            <w:pPr>
              <w:spacing w:line="360" w:lineRule="auto"/>
              <w:jc w:val="center"/>
            </w:pPr>
            <w:proofErr w:type="gramStart"/>
            <w:r>
              <w:t>What’s</w:t>
            </w:r>
            <w:proofErr w:type="gramEnd"/>
            <w:r>
              <w:t xml:space="preserve"> the monthly average household income from all sources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F358" w14:textId="77777777" w:rsidR="00CE1D0A" w:rsidRDefault="00CE1D0A">
            <w:pPr>
              <w:spacing w:line="360" w:lineRule="auto"/>
              <w:ind w:left="502"/>
              <w:contextualSpacing/>
            </w:pPr>
            <w:r>
              <w:t xml:space="preserve">                             BH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25DB2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50A0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7212B9F1" w14:textId="77777777" w:rsidTr="00CE1D0A">
        <w:trPr>
          <w:trHeight w:val="355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6A85" w14:textId="77777777" w:rsidR="00CE1D0A" w:rsidRDefault="00CE1D0A">
            <w:pPr>
              <w:spacing w:line="360" w:lineRule="auto"/>
              <w:jc w:val="center"/>
            </w:pPr>
          </w:p>
          <w:p w14:paraId="2C8C442A" w14:textId="77777777" w:rsidR="00CE1D0A" w:rsidRDefault="00CE1D0A">
            <w:pPr>
              <w:spacing w:line="360" w:lineRule="auto"/>
              <w:jc w:val="center"/>
            </w:pPr>
            <w:r>
              <w:t>7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BC8D" w14:textId="77777777" w:rsidR="00CE1D0A" w:rsidRDefault="00CE1D0A">
            <w:pPr>
              <w:spacing w:line="360" w:lineRule="auto"/>
              <w:jc w:val="center"/>
            </w:pPr>
            <w:r>
              <w:t>How many people in the household work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13708" w14:textId="77777777" w:rsidR="00CE1D0A" w:rsidRDefault="00CE1D0A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DE29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FA3D5" w14:textId="77777777" w:rsidR="00CE1D0A" w:rsidRDefault="00CE1D0A">
            <w:pPr>
              <w:spacing w:line="360" w:lineRule="auto"/>
              <w:jc w:val="center"/>
            </w:pPr>
          </w:p>
          <w:p w14:paraId="10ED1386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1B7F35C2" w14:textId="77777777" w:rsidTr="00CE1D0A">
        <w:trPr>
          <w:trHeight w:val="63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5094" w14:textId="77777777" w:rsidR="00CE1D0A" w:rsidRDefault="00CE1D0A">
            <w:pPr>
              <w:spacing w:line="360" w:lineRule="auto"/>
              <w:jc w:val="center"/>
            </w:pPr>
          </w:p>
          <w:p w14:paraId="30442BB0" w14:textId="77777777" w:rsidR="00CE1D0A" w:rsidRDefault="00CE1D0A">
            <w:pPr>
              <w:spacing w:line="360" w:lineRule="auto"/>
              <w:jc w:val="center"/>
            </w:pPr>
          </w:p>
          <w:p w14:paraId="424CC452" w14:textId="77777777" w:rsidR="00CE1D0A" w:rsidRDefault="00CE1D0A">
            <w:pPr>
              <w:spacing w:line="360" w:lineRule="auto"/>
              <w:jc w:val="center"/>
            </w:pPr>
          </w:p>
          <w:p w14:paraId="16145F46" w14:textId="77777777" w:rsidR="00CE1D0A" w:rsidRDefault="00CE1D0A">
            <w:pPr>
              <w:spacing w:line="360" w:lineRule="auto"/>
              <w:jc w:val="center"/>
            </w:pPr>
          </w:p>
          <w:p w14:paraId="2697BFF9" w14:textId="77777777" w:rsidR="00CE1D0A" w:rsidRDefault="00CE1D0A">
            <w:pPr>
              <w:spacing w:line="360" w:lineRule="auto"/>
              <w:jc w:val="center"/>
            </w:pPr>
          </w:p>
          <w:p w14:paraId="26AC6822" w14:textId="77777777" w:rsidR="00CE1D0A" w:rsidRDefault="00CE1D0A">
            <w:pPr>
              <w:spacing w:line="360" w:lineRule="auto"/>
              <w:jc w:val="center"/>
            </w:pPr>
          </w:p>
          <w:p w14:paraId="3F23AE6D" w14:textId="77777777" w:rsidR="00CE1D0A" w:rsidRDefault="00CE1D0A">
            <w:pPr>
              <w:spacing w:line="360" w:lineRule="auto"/>
              <w:jc w:val="center"/>
            </w:pPr>
          </w:p>
          <w:p w14:paraId="56E76FC7" w14:textId="77777777" w:rsidR="00CE1D0A" w:rsidRDefault="00CE1D0A">
            <w:pPr>
              <w:spacing w:line="360" w:lineRule="auto"/>
              <w:jc w:val="center"/>
            </w:pPr>
            <w:r>
              <w:t>8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7F984" w14:textId="77777777" w:rsidR="00CE1D0A" w:rsidRDefault="00CE1D0A">
            <w:pPr>
              <w:spacing w:line="360" w:lineRule="auto"/>
              <w:jc w:val="center"/>
            </w:pPr>
          </w:p>
          <w:p w14:paraId="37EBF6B9" w14:textId="77777777" w:rsidR="00CE1D0A" w:rsidRDefault="00CE1D0A">
            <w:pPr>
              <w:spacing w:line="360" w:lineRule="auto"/>
              <w:jc w:val="center"/>
            </w:pPr>
          </w:p>
          <w:p w14:paraId="7264F2C4" w14:textId="77777777" w:rsidR="00CE1D0A" w:rsidRDefault="00CE1D0A">
            <w:pPr>
              <w:spacing w:line="360" w:lineRule="auto"/>
              <w:jc w:val="center"/>
            </w:pPr>
            <w:proofErr w:type="gramStart"/>
            <w:r>
              <w:t>What’s</w:t>
            </w:r>
            <w:proofErr w:type="gramEnd"/>
            <w:r>
              <w:t xml:space="preserve"> the main source of bearing the cost of the treatment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2480F" w14:textId="77777777" w:rsidR="00CE1D0A" w:rsidRDefault="00CE1D0A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Salary/money from job</w:t>
            </w:r>
          </w:p>
          <w:p w14:paraId="29532EDC" w14:textId="77777777" w:rsidR="00CE1D0A" w:rsidRDefault="00CE1D0A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Financial support from family</w:t>
            </w:r>
          </w:p>
          <w:p w14:paraId="7739655E" w14:textId="77777777" w:rsidR="00CE1D0A" w:rsidRDefault="00CE1D0A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Remittance from people</w:t>
            </w:r>
          </w:p>
          <w:p w14:paraId="6FF2B0DF" w14:textId="77777777" w:rsidR="00CE1D0A" w:rsidRDefault="00CE1D0A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Business/financial investments</w:t>
            </w:r>
          </w:p>
          <w:p w14:paraId="4C78403D" w14:textId="77777777" w:rsidR="00CE1D0A" w:rsidRDefault="00CE1D0A">
            <w:pPr>
              <w:numPr>
                <w:ilvl w:val="0"/>
                <w:numId w:val="17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Others? ---------------------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54D49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BD4A" w14:textId="77777777" w:rsidR="00CE1D0A" w:rsidRDefault="00CE1D0A">
            <w:pPr>
              <w:spacing w:line="360" w:lineRule="auto"/>
              <w:jc w:val="center"/>
            </w:pPr>
          </w:p>
          <w:p w14:paraId="69149C91" w14:textId="77777777" w:rsidR="00CE1D0A" w:rsidRDefault="00CE1D0A">
            <w:pPr>
              <w:spacing w:line="360" w:lineRule="auto"/>
              <w:jc w:val="center"/>
            </w:pPr>
          </w:p>
          <w:p w14:paraId="56C75AF7" w14:textId="77777777" w:rsidR="00CE1D0A" w:rsidRDefault="00CE1D0A">
            <w:pPr>
              <w:spacing w:line="360" w:lineRule="auto"/>
              <w:jc w:val="center"/>
            </w:pPr>
          </w:p>
          <w:p w14:paraId="38F98BF9" w14:textId="77777777" w:rsidR="00CE1D0A" w:rsidRDefault="00CE1D0A">
            <w:pPr>
              <w:spacing w:line="360" w:lineRule="auto"/>
              <w:jc w:val="center"/>
            </w:pPr>
          </w:p>
          <w:p w14:paraId="587BABEB" w14:textId="77777777" w:rsidR="00CE1D0A" w:rsidRDefault="00CE1D0A">
            <w:pPr>
              <w:spacing w:line="360" w:lineRule="auto"/>
              <w:jc w:val="center"/>
            </w:pPr>
            <w:r>
              <w:t>Multiple Options Allowed</w:t>
            </w:r>
          </w:p>
        </w:tc>
      </w:tr>
      <w:tr w:rsidR="00CE1D0A" w14:paraId="1DD653D3" w14:textId="77777777" w:rsidTr="00CE1D0A">
        <w:trPr>
          <w:trHeight w:val="63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0FB7" w14:textId="77777777" w:rsidR="00CE1D0A" w:rsidRDefault="00CE1D0A">
            <w:pPr>
              <w:spacing w:line="360" w:lineRule="auto"/>
              <w:jc w:val="center"/>
            </w:pPr>
          </w:p>
          <w:p w14:paraId="39EDE12F" w14:textId="77777777" w:rsidR="00CE1D0A" w:rsidRDefault="00CE1D0A">
            <w:pPr>
              <w:spacing w:line="360" w:lineRule="auto"/>
              <w:jc w:val="center"/>
            </w:pPr>
          </w:p>
          <w:p w14:paraId="75E48BBB" w14:textId="77777777" w:rsidR="00CE1D0A" w:rsidRDefault="00CE1D0A">
            <w:pPr>
              <w:spacing w:line="360" w:lineRule="auto"/>
              <w:jc w:val="center"/>
            </w:pPr>
          </w:p>
          <w:p w14:paraId="5BD185F5" w14:textId="77777777" w:rsidR="00CE1D0A" w:rsidRDefault="00CE1D0A">
            <w:pPr>
              <w:spacing w:line="360" w:lineRule="auto"/>
              <w:jc w:val="center"/>
            </w:pPr>
            <w:r>
              <w:t>9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001E" w14:textId="77777777" w:rsidR="00CE1D0A" w:rsidRDefault="00CE1D0A">
            <w:pPr>
              <w:spacing w:line="360" w:lineRule="auto"/>
              <w:jc w:val="center"/>
            </w:pPr>
          </w:p>
          <w:p w14:paraId="5DCA38E4" w14:textId="77777777" w:rsidR="00CE1D0A" w:rsidRDefault="00CE1D0A">
            <w:pPr>
              <w:spacing w:line="360" w:lineRule="auto"/>
              <w:jc w:val="center"/>
            </w:pPr>
          </w:p>
          <w:p w14:paraId="31F5734C" w14:textId="77777777" w:rsidR="00CE1D0A" w:rsidRDefault="00CE1D0A">
            <w:pPr>
              <w:spacing w:line="360" w:lineRule="auto"/>
              <w:jc w:val="center"/>
            </w:pPr>
            <w:r>
              <w:t>What kind of health insurance do you have?</w:t>
            </w:r>
            <w:r>
              <w:rPr>
                <w:rFonts w:eastAsia="Times New Roman"/>
              </w:rPr>
              <w:t xml:space="preserve">                        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F6BD" w14:textId="77777777" w:rsidR="00CE1D0A" w:rsidRDefault="00CE1D0A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Private health insurance</w:t>
            </w:r>
          </w:p>
          <w:p w14:paraId="468A791E" w14:textId="77777777" w:rsidR="00CE1D0A" w:rsidRDefault="00CE1D0A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Public or government health insurance</w:t>
            </w:r>
          </w:p>
          <w:p w14:paraId="4955402D" w14:textId="77777777" w:rsidR="00CE1D0A" w:rsidRDefault="00CE1D0A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Emergency insurance</w:t>
            </w:r>
          </w:p>
          <w:p w14:paraId="668BD4BD" w14:textId="77777777" w:rsidR="00CE1D0A" w:rsidRDefault="00CE1D0A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 </w:t>
            </w:r>
            <w:proofErr w:type="gramStart"/>
            <w:r>
              <w:rPr>
                <w:rFonts w:eastAsia="Times New Roman"/>
              </w:rPr>
              <w:t>don’t</w:t>
            </w:r>
            <w:proofErr w:type="gramEnd"/>
            <w:r>
              <w:rPr>
                <w:rFonts w:eastAsia="Times New Roman"/>
              </w:rPr>
              <w:t xml:space="preserve"> have an insurance</w:t>
            </w:r>
          </w:p>
          <w:p w14:paraId="1D6D4110" w14:textId="77777777" w:rsidR="00CE1D0A" w:rsidRDefault="00CE1D0A">
            <w:pPr>
              <w:numPr>
                <w:ilvl w:val="0"/>
                <w:numId w:val="18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Others? ---------------------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B398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8B35" w14:textId="77777777" w:rsidR="00CE1D0A" w:rsidRDefault="00CE1D0A">
            <w:pPr>
              <w:spacing w:line="360" w:lineRule="auto"/>
              <w:jc w:val="center"/>
            </w:pPr>
          </w:p>
          <w:p w14:paraId="09946AEA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3DC1CACA" w14:textId="77777777" w:rsidTr="00CE1D0A">
        <w:trPr>
          <w:trHeight w:val="63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7DB3" w14:textId="77777777" w:rsidR="00CE1D0A" w:rsidRDefault="00CE1D0A">
            <w:pPr>
              <w:spacing w:line="360" w:lineRule="auto"/>
              <w:jc w:val="center"/>
            </w:pPr>
          </w:p>
          <w:p w14:paraId="249510C6" w14:textId="77777777" w:rsidR="00CE1D0A" w:rsidRDefault="00CE1D0A">
            <w:pPr>
              <w:spacing w:line="360" w:lineRule="auto"/>
              <w:jc w:val="center"/>
            </w:pPr>
            <w:r>
              <w:t>10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1401E" w14:textId="77777777" w:rsidR="00CE1D0A" w:rsidRDefault="00CE1D0A">
            <w:pPr>
              <w:spacing w:line="360" w:lineRule="auto"/>
              <w:jc w:val="center"/>
            </w:pPr>
            <w:r>
              <w:t>Do you have a health insurance for your child’s condition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7D9C" w14:textId="77777777" w:rsidR="00CE1D0A" w:rsidRDefault="00CE1D0A">
            <w:pPr>
              <w:spacing w:line="360" w:lineRule="auto"/>
              <w:ind w:left="502"/>
              <w:contextualSpacing/>
              <w:rPr>
                <w:rFonts w:eastAsia="Times New Roman"/>
              </w:rPr>
            </w:pPr>
          </w:p>
          <w:p w14:paraId="13E0CB27" w14:textId="77777777" w:rsidR="00CE1D0A" w:rsidRDefault="00CE1D0A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  <w:p w14:paraId="31DE45D9" w14:textId="77777777" w:rsidR="00CE1D0A" w:rsidRDefault="00CE1D0A">
            <w:pPr>
              <w:numPr>
                <w:ilvl w:val="0"/>
                <w:numId w:val="19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75E4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806B" w14:textId="77777777" w:rsidR="00CE1D0A" w:rsidRDefault="00CE1D0A">
            <w:pPr>
              <w:spacing w:line="360" w:lineRule="auto"/>
              <w:jc w:val="center"/>
            </w:pPr>
          </w:p>
          <w:p w14:paraId="68C08BD8" w14:textId="77777777" w:rsidR="00CE1D0A" w:rsidRDefault="00CE1D0A">
            <w:pPr>
              <w:spacing w:line="360" w:lineRule="auto"/>
              <w:jc w:val="center"/>
            </w:pPr>
          </w:p>
        </w:tc>
      </w:tr>
      <w:tr w:rsidR="00CE1D0A" w14:paraId="64CBC46A" w14:textId="77777777" w:rsidTr="00CE1D0A">
        <w:trPr>
          <w:trHeight w:val="63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D81BF" w14:textId="77777777" w:rsidR="00CE1D0A" w:rsidRDefault="00CE1D0A">
            <w:pPr>
              <w:spacing w:line="360" w:lineRule="auto"/>
              <w:jc w:val="center"/>
            </w:pPr>
          </w:p>
          <w:p w14:paraId="25B7587A" w14:textId="77777777" w:rsidR="00CE1D0A" w:rsidRDefault="00CE1D0A">
            <w:pPr>
              <w:spacing w:line="360" w:lineRule="auto"/>
              <w:jc w:val="center"/>
            </w:pPr>
          </w:p>
          <w:p w14:paraId="05C9FCDE" w14:textId="77777777" w:rsidR="00CE1D0A" w:rsidRDefault="00CE1D0A">
            <w:pPr>
              <w:spacing w:line="360" w:lineRule="auto"/>
              <w:jc w:val="center"/>
            </w:pPr>
          </w:p>
          <w:p w14:paraId="30F67B22" w14:textId="77777777" w:rsidR="00CE1D0A" w:rsidRDefault="00CE1D0A">
            <w:pPr>
              <w:spacing w:line="360" w:lineRule="auto"/>
              <w:jc w:val="center"/>
            </w:pPr>
          </w:p>
          <w:p w14:paraId="7ADEA0D0" w14:textId="77777777" w:rsidR="00CE1D0A" w:rsidRDefault="00CE1D0A">
            <w:pPr>
              <w:spacing w:line="360" w:lineRule="auto"/>
              <w:jc w:val="center"/>
            </w:pPr>
            <w:r>
              <w:t>11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C471E" w14:textId="77777777" w:rsidR="00CE1D0A" w:rsidRDefault="00CE1D0A">
            <w:pPr>
              <w:spacing w:line="360" w:lineRule="auto"/>
              <w:jc w:val="center"/>
            </w:pPr>
          </w:p>
          <w:p w14:paraId="3CD137F8" w14:textId="77777777" w:rsidR="00CE1D0A" w:rsidRDefault="00CE1D0A">
            <w:pPr>
              <w:spacing w:line="360" w:lineRule="auto"/>
              <w:jc w:val="center"/>
            </w:pPr>
          </w:p>
          <w:p w14:paraId="415CF86A" w14:textId="77777777" w:rsidR="00CE1D0A" w:rsidRDefault="00CE1D0A">
            <w:pPr>
              <w:spacing w:line="360" w:lineRule="auto"/>
              <w:jc w:val="center"/>
              <w:rPr>
                <w:rFonts w:eastAsia="Times New Roman"/>
                <w:bdr w:val="none" w:sz="0" w:space="0" w:color="auto" w:frame="1"/>
              </w:rPr>
            </w:pPr>
            <w:r>
              <w:lastRenderedPageBreak/>
              <w:t xml:space="preserve">What is the impact of the </w:t>
            </w:r>
            <w:r>
              <w:rPr>
                <w:shd w:val="clear" w:color="auto" w:fill="FFFFFF"/>
              </w:rPr>
              <w:t>patient’s chronic health condition on the family’s finances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D3C0" w14:textId="77777777" w:rsidR="00CE1D0A" w:rsidRDefault="00CE1D0A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It affects the kitchen expenses</w:t>
            </w:r>
          </w:p>
          <w:p w14:paraId="35722D0A" w14:textId="77777777" w:rsidR="00CE1D0A" w:rsidRDefault="00CE1D0A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It affects the educational expenses </w:t>
            </w:r>
          </w:p>
          <w:p w14:paraId="7836ACA0" w14:textId="77777777" w:rsidR="00CE1D0A" w:rsidRDefault="00CE1D0A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It affects the rent</w:t>
            </w:r>
          </w:p>
          <w:p w14:paraId="648967B7" w14:textId="77777777" w:rsidR="00CE1D0A" w:rsidRDefault="00CE1D0A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t </w:t>
            </w:r>
            <w:proofErr w:type="gramStart"/>
            <w:r>
              <w:rPr>
                <w:rFonts w:eastAsia="Times New Roman"/>
              </w:rPr>
              <w:t>doesn’t</w:t>
            </w:r>
            <w:proofErr w:type="gramEnd"/>
            <w:r>
              <w:rPr>
                <w:rFonts w:eastAsia="Times New Roman"/>
              </w:rPr>
              <w:t xml:space="preserve"> affect at all</w:t>
            </w:r>
          </w:p>
          <w:p w14:paraId="065CBF69" w14:textId="77777777" w:rsidR="00CE1D0A" w:rsidRDefault="00CE1D0A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Others? ---------------------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D026" w14:textId="77777777" w:rsidR="00CE1D0A" w:rsidRDefault="00CE1D0A">
            <w:pPr>
              <w:spacing w:line="360" w:lineRule="auto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13B4" w14:textId="77777777" w:rsidR="00CE1D0A" w:rsidRDefault="00CE1D0A">
            <w:pPr>
              <w:spacing w:line="360" w:lineRule="auto"/>
              <w:jc w:val="center"/>
            </w:pPr>
          </w:p>
          <w:p w14:paraId="4B25A852" w14:textId="77777777" w:rsidR="00CE1D0A" w:rsidRDefault="00CE1D0A">
            <w:pPr>
              <w:spacing w:line="360" w:lineRule="auto"/>
              <w:jc w:val="center"/>
            </w:pPr>
          </w:p>
          <w:p w14:paraId="7EB73A03" w14:textId="77777777" w:rsidR="00CE1D0A" w:rsidRDefault="00CE1D0A">
            <w:pPr>
              <w:spacing w:line="360" w:lineRule="auto"/>
              <w:jc w:val="center"/>
            </w:pPr>
          </w:p>
          <w:p w14:paraId="56397854" w14:textId="77777777" w:rsidR="00CE1D0A" w:rsidRDefault="00CE1D0A">
            <w:pPr>
              <w:spacing w:line="360" w:lineRule="auto"/>
              <w:jc w:val="center"/>
            </w:pPr>
          </w:p>
          <w:p w14:paraId="75CA1670" w14:textId="77777777" w:rsidR="00CE1D0A" w:rsidRDefault="00CE1D0A">
            <w:pPr>
              <w:spacing w:line="360" w:lineRule="auto"/>
              <w:jc w:val="center"/>
            </w:pPr>
            <w:r>
              <w:t>Multiple Options Allowed</w:t>
            </w:r>
          </w:p>
        </w:tc>
      </w:tr>
      <w:tr w:rsidR="00CE1D0A" w14:paraId="38E12764" w14:textId="77777777" w:rsidTr="00CE1D0A">
        <w:trPr>
          <w:trHeight w:val="638"/>
          <w:jc w:val="center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B0EEA" w14:textId="77777777" w:rsidR="00CE1D0A" w:rsidRDefault="00CE1D0A">
            <w:pPr>
              <w:spacing w:line="360" w:lineRule="auto"/>
              <w:jc w:val="center"/>
            </w:pPr>
          </w:p>
          <w:p w14:paraId="0CB8233E" w14:textId="77777777" w:rsidR="00CE1D0A" w:rsidRDefault="00CE1D0A">
            <w:pPr>
              <w:spacing w:line="360" w:lineRule="auto"/>
              <w:jc w:val="center"/>
            </w:pPr>
          </w:p>
          <w:p w14:paraId="0F2CBB4C" w14:textId="77777777" w:rsidR="00CE1D0A" w:rsidRDefault="00CE1D0A">
            <w:pPr>
              <w:spacing w:line="360" w:lineRule="auto"/>
              <w:jc w:val="center"/>
            </w:pPr>
          </w:p>
          <w:p w14:paraId="421A07CF" w14:textId="77777777" w:rsidR="00CE1D0A" w:rsidRDefault="00CE1D0A">
            <w:pPr>
              <w:spacing w:line="360" w:lineRule="auto"/>
              <w:jc w:val="center"/>
            </w:pPr>
            <w:r>
              <w:t>12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A68B0" w14:textId="77777777" w:rsidR="00CE1D0A" w:rsidRDefault="00CE1D0A">
            <w:pPr>
              <w:spacing w:line="360" w:lineRule="auto"/>
              <w:jc w:val="center"/>
            </w:pPr>
          </w:p>
          <w:p w14:paraId="537F15A2" w14:textId="77777777" w:rsidR="00CE1D0A" w:rsidRDefault="00CE1D0A">
            <w:pPr>
              <w:spacing w:line="360" w:lineRule="auto"/>
              <w:jc w:val="center"/>
            </w:pPr>
            <w:r>
              <w:t>What is your own strategy to cope with the health expenditure in time of financial crisis?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DBEB1" w14:textId="77777777" w:rsidR="00CE1D0A" w:rsidRDefault="00CE1D0A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Sell household items</w:t>
            </w:r>
          </w:p>
          <w:p w14:paraId="06397A26" w14:textId="77777777" w:rsidR="00CE1D0A" w:rsidRDefault="00CE1D0A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Look for a side job</w:t>
            </w:r>
          </w:p>
          <w:p w14:paraId="660FC238" w14:textId="77777777" w:rsidR="00CE1D0A" w:rsidRDefault="00CE1D0A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Take a loan</w:t>
            </w:r>
          </w:p>
          <w:p w14:paraId="059AC3F3" w14:textId="77777777" w:rsidR="00CE1D0A" w:rsidRDefault="00CE1D0A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I </w:t>
            </w:r>
            <w:proofErr w:type="gramStart"/>
            <w:r>
              <w:rPr>
                <w:rFonts w:eastAsia="Times New Roman"/>
              </w:rPr>
              <w:t>don’t</w:t>
            </w:r>
            <w:proofErr w:type="gramEnd"/>
            <w:r>
              <w:rPr>
                <w:rFonts w:eastAsia="Times New Roman"/>
              </w:rPr>
              <w:t xml:space="preserve"> have strategy</w:t>
            </w:r>
          </w:p>
          <w:p w14:paraId="1D5C0072" w14:textId="77777777" w:rsidR="00CE1D0A" w:rsidRDefault="00CE1D0A">
            <w:pPr>
              <w:numPr>
                <w:ilvl w:val="0"/>
                <w:numId w:val="21"/>
              </w:numPr>
              <w:spacing w:line="360" w:lineRule="auto"/>
              <w:contextualSpacing/>
              <w:rPr>
                <w:rFonts w:eastAsia="Times New Roman"/>
              </w:rPr>
            </w:pPr>
            <w:r>
              <w:rPr>
                <w:rFonts w:eastAsia="Times New Roman"/>
              </w:rPr>
              <w:t>Others? ---------------------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9CD9C" w14:textId="77777777" w:rsidR="00CE1D0A" w:rsidRDefault="00CE1D0A">
            <w:pPr>
              <w:spacing w:line="360" w:lineRule="auto"/>
              <w:jc w:val="center"/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BC5A" w14:textId="77777777" w:rsidR="00CE1D0A" w:rsidRDefault="00CE1D0A">
            <w:pPr>
              <w:spacing w:line="360" w:lineRule="auto"/>
              <w:jc w:val="center"/>
            </w:pPr>
          </w:p>
          <w:p w14:paraId="09C3AB14" w14:textId="77777777" w:rsidR="00CE1D0A" w:rsidRDefault="00CE1D0A">
            <w:pPr>
              <w:spacing w:line="360" w:lineRule="auto"/>
              <w:jc w:val="center"/>
            </w:pPr>
          </w:p>
          <w:p w14:paraId="3286E4B3" w14:textId="77777777" w:rsidR="00CE1D0A" w:rsidRDefault="00CE1D0A">
            <w:pPr>
              <w:spacing w:line="360" w:lineRule="auto"/>
              <w:jc w:val="center"/>
            </w:pPr>
          </w:p>
          <w:p w14:paraId="7C0076F9" w14:textId="77777777" w:rsidR="00CE1D0A" w:rsidRDefault="00CE1D0A">
            <w:pPr>
              <w:spacing w:line="360" w:lineRule="auto"/>
              <w:jc w:val="center"/>
            </w:pPr>
            <w:r>
              <w:t>Multiple Options Allowed</w:t>
            </w:r>
          </w:p>
        </w:tc>
      </w:tr>
    </w:tbl>
    <w:p w14:paraId="30B107C3" w14:textId="77777777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128394EA" w14:textId="1FFAD44D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74AF54C7" w14:textId="05544916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0D848EF6" w14:textId="316D2F29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44B70FC9" w14:textId="3DE56E55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25C68454" w14:textId="4BCF4F00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6B168D96" w14:textId="5B42A47C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26ACFF97" w14:textId="55D615D3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111034EB" w14:textId="35CAD91D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41F7FAC9" w14:textId="615CD546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416EB99E" w14:textId="4FD3BE69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093C9E16" w14:textId="77777777" w:rsidR="00CE1D0A" w:rsidRDefault="00CE1D0A" w:rsidP="00CE1D0A">
      <w:pPr>
        <w:spacing w:line="360" w:lineRule="auto"/>
        <w:rPr>
          <w:rFonts w:eastAsia="Times New Roman"/>
          <w:bdr w:val="none" w:sz="0" w:space="0" w:color="auto" w:frame="1"/>
        </w:rPr>
      </w:pPr>
    </w:p>
    <w:p w14:paraId="5CF49D03" w14:textId="77777777" w:rsidR="00CE1D0A" w:rsidRDefault="00CE1D0A" w:rsidP="00CE1D0A">
      <w:pPr>
        <w:spacing w:line="360" w:lineRule="auto"/>
      </w:pPr>
    </w:p>
    <w:p w14:paraId="2F386B49" w14:textId="77777777" w:rsidR="00CE1D0A" w:rsidRDefault="00CE1D0A" w:rsidP="00CE1D0A">
      <w:pPr>
        <w:spacing w:line="360" w:lineRule="auto"/>
        <w:ind w:left="1080"/>
        <w:contextualSpacing/>
      </w:pPr>
    </w:p>
    <w:p w14:paraId="22789847" w14:textId="77777777" w:rsidR="00CE1D0A" w:rsidRDefault="00CE1D0A" w:rsidP="00CE1D0A">
      <w:pPr>
        <w:spacing w:line="360" w:lineRule="auto"/>
        <w:ind w:left="1080"/>
        <w:contextualSpacing/>
      </w:pPr>
    </w:p>
    <w:p w14:paraId="2B146A83" w14:textId="77777777" w:rsidR="00CE1D0A" w:rsidRDefault="00CE1D0A" w:rsidP="00CE1D0A">
      <w:pPr>
        <w:spacing w:line="360" w:lineRule="auto"/>
        <w:rPr>
          <w:rtl/>
        </w:rPr>
      </w:pPr>
    </w:p>
    <w:p w14:paraId="4946DDA9" w14:textId="77777777" w:rsidR="00CE1D0A" w:rsidRDefault="00CE1D0A" w:rsidP="00CE1D0A">
      <w:pPr>
        <w:spacing w:line="360" w:lineRule="auto"/>
        <w:rPr>
          <w:rtl/>
        </w:rPr>
      </w:pPr>
    </w:p>
    <w:p w14:paraId="3EB26D78" w14:textId="77777777" w:rsidR="00CE1D0A" w:rsidRDefault="00CE1D0A" w:rsidP="00CE1D0A">
      <w:pPr>
        <w:spacing w:line="360" w:lineRule="auto"/>
        <w:rPr>
          <w:rtl/>
        </w:rPr>
      </w:pPr>
    </w:p>
    <w:p w14:paraId="5E1E5C99" w14:textId="77777777" w:rsidR="00CE1D0A" w:rsidRDefault="00CE1D0A" w:rsidP="00CE1D0A">
      <w:pPr>
        <w:spacing w:line="360" w:lineRule="auto"/>
        <w:rPr>
          <w:rtl/>
        </w:rPr>
      </w:pPr>
    </w:p>
    <w:p w14:paraId="4DD348C6" w14:textId="77777777" w:rsidR="00CE1D0A" w:rsidRDefault="00CE1D0A" w:rsidP="00CE1D0A">
      <w:pPr>
        <w:spacing w:line="360" w:lineRule="auto"/>
        <w:rPr>
          <w:rtl/>
        </w:rPr>
      </w:pPr>
    </w:p>
    <w:p w14:paraId="43F56C5B" w14:textId="77777777" w:rsidR="000E1935" w:rsidRDefault="000E1935"/>
    <w:sectPr w:rsidR="000E19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4683A"/>
    <w:multiLevelType w:val="hybridMultilevel"/>
    <w:tmpl w:val="83AAAA44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0D4376E6"/>
    <w:multiLevelType w:val="hybridMultilevel"/>
    <w:tmpl w:val="E118D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833CB"/>
    <w:multiLevelType w:val="hybridMultilevel"/>
    <w:tmpl w:val="FE908DF2"/>
    <w:lvl w:ilvl="0" w:tplc="7D64F3D6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140B1E20"/>
    <w:multiLevelType w:val="hybridMultilevel"/>
    <w:tmpl w:val="E19E07DA"/>
    <w:lvl w:ilvl="0" w:tplc="0409000F">
      <w:start w:val="1"/>
      <w:numFmt w:val="decimal"/>
      <w:lvlText w:val="%1."/>
      <w:lvlJc w:val="left"/>
      <w:pPr>
        <w:ind w:left="1222" w:hanging="360"/>
      </w:pPr>
    </w:lvl>
    <w:lvl w:ilvl="1" w:tplc="04090019">
      <w:start w:val="1"/>
      <w:numFmt w:val="lowerLetter"/>
      <w:lvlText w:val="%2."/>
      <w:lvlJc w:val="left"/>
      <w:pPr>
        <w:ind w:left="1942" w:hanging="360"/>
      </w:pPr>
    </w:lvl>
    <w:lvl w:ilvl="2" w:tplc="0409001B">
      <w:start w:val="1"/>
      <w:numFmt w:val="lowerRoman"/>
      <w:lvlText w:val="%3."/>
      <w:lvlJc w:val="right"/>
      <w:pPr>
        <w:ind w:left="2662" w:hanging="180"/>
      </w:pPr>
    </w:lvl>
    <w:lvl w:ilvl="3" w:tplc="0409000F">
      <w:start w:val="1"/>
      <w:numFmt w:val="decimal"/>
      <w:lvlText w:val="%4."/>
      <w:lvlJc w:val="left"/>
      <w:pPr>
        <w:ind w:left="3382" w:hanging="360"/>
      </w:pPr>
    </w:lvl>
    <w:lvl w:ilvl="4" w:tplc="04090019">
      <w:start w:val="1"/>
      <w:numFmt w:val="lowerLetter"/>
      <w:lvlText w:val="%5."/>
      <w:lvlJc w:val="left"/>
      <w:pPr>
        <w:ind w:left="4102" w:hanging="360"/>
      </w:pPr>
    </w:lvl>
    <w:lvl w:ilvl="5" w:tplc="0409001B">
      <w:start w:val="1"/>
      <w:numFmt w:val="lowerRoman"/>
      <w:lvlText w:val="%6."/>
      <w:lvlJc w:val="right"/>
      <w:pPr>
        <w:ind w:left="4822" w:hanging="180"/>
      </w:pPr>
    </w:lvl>
    <w:lvl w:ilvl="6" w:tplc="0409000F">
      <w:start w:val="1"/>
      <w:numFmt w:val="decimal"/>
      <w:lvlText w:val="%7."/>
      <w:lvlJc w:val="left"/>
      <w:pPr>
        <w:ind w:left="5542" w:hanging="360"/>
      </w:pPr>
    </w:lvl>
    <w:lvl w:ilvl="7" w:tplc="04090019">
      <w:start w:val="1"/>
      <w:numFmt w:val="lowerLetter"/>
      <w:lvlText w:val="%8."/>
      <w:lvlJc w:val="left"/>
      <w:pPr>
        <w:ind w:left="6262" w:hanging="360"/>
      </w:pPr>
    </w:lvl>
    <w:lvl w:ilvl="8" w:tplc="0409001B">
      <w:start w:val="1"/>
      <w:numFmt w:val="lowerRoman"/>
      <w:lvlText w:val="%9."/>
      <w:lvlJc w:val="right"/>
      <w:pPr>
        <w:ind w:left="6982" w:hanging="180"/>
      </w:pPr>
    </w:lvl>
  </w:abstractNum>
  <w:abstractNum w:abstractNumId="4" w15:restartNumberingAfterBreak="0">
    <w:nsid w:val="150A4DC3"/>
    <w:multiLevelType w:val="hybridMultilevel"/>
    <w:tmpl w:val="DEC84DB4"/>
    <w:lvl w:ilvl="0" w:tplc="7D64F3D6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1C354CAA"/>
    <w:multiLevelType w:val="hybridMultilevel"/>
    <w:tmpl w:val="235A863C"/>
    <w:lvl w:ilvl="0" w:tplc="DB54D1D2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24214695"/>
    <w:multiLevelType w:val="hybridMultilevel"/>
    <w:tmpl w:val="A0320FCA"/>
    <w:lvl w:ilvl="0" w:tplc="18467E10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243670DD"/>
    <w:multiLevelType w:val="hybridMultilevel"/>
    <w:tmpl w:val="98B85EAA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>
      <w:start w:val="1"/>
      <w:numFmt w:val="lowerLetter"/>
      <w:lvlText w:val="%2."/>
      <w:lvlJc w:val="left"/>
      <w:pPr>
        <w:ind w:left="1221" w:hanging="360"/>
      </w:pPr>
    </w:lvl>
    <w:lvl w:ilvl="2" w:tplc="0409001B">
      <w:start w:val="1"/>
      <w:numFmt w:val="lowerRoman"/>
      <w:lvlText w:val="%3."/>
      <w:lvlJc w:val="right"/>
      <w:pPr>
        <w:ind w:left="1941" w:hanging="180"/>
      </w:pPr>
    </w:lvl>
    <w:lvl w:ilvl="3" w:tplc="0409000F">
      <w:start w:val="1"/>
      <w:numFmt w:val="decimal"/>
      <w:lvlText w:val="%4."/>
      <w:lvlJc w:val="left"/>
      <w:pPr>
        <w:ind w:left="2661" w:hanging="360"/>
      </w:pPr>
    </w:lvl>
    <w:lvl w:ilvl="4" w:tplc="04090019">
      <w:start w:val="1"/>
      <w:numFmt w:val="lowerLetter"/>
      <w:lvlText w:val="%5."/>
      <w:lvlJc w:val="left"/>
      <w:pPr>
        <w:ind w:left="3381" w:hanging="360"/>
      </w:pPr>
    </w:lvl>
    <w:lvl w:ilvl="5" w:tplc="0409001B">
      <w:start w:val="1"/>
      <w:numFmt w:val="lowerRoman"/>
      <w:lvlText w:val="%6."/>
      <w:lvlJc w:val="right"/>
      <w:pPr>
        <w:ind w:left="4101" w:hanging="180"/>
      </w:pPr>
    </w:lvl>
    <w:lvl w:ilvl="6" w:tplc="0409000F">
      <w:start w:val="1"/>
      <w:numFmt w:val="decimal"/>
      <w:lvlText w:val="%7."/>
      <w:lvlJc w:val="left"/>
      <w:pPr>
        <w:ind w:left="4821" w:hanging="360"/>
      </w:pPr>
    </w:lvl>
    <w:lvl w:ilvl="7" w:tplc="04090019">
      <w:start w:val="1"/>
      <w:numFmt w:val="lowerLetter"/>
      <w:lvlText w:val="%8."/>
      <w:lvlJc w:val="left"/>
      <w:pPr>
        <w:ind w:left="5541" w:hanging="360"/>
      </w:pPr>
    </w:lvl>
    <w:lvl w:ilvl="8" w:tplc="0409001B">
      <w:start w:val="1"/>
      <w:numFmt w:val="lowerRoman"/>
      <w:lvlText w:val="%9."/>
      <w:lvlJc w:val="right"/>
      <w:pPr>
        <w:ind w:left="6261" w:hanging="180"/>
      </w:pPr>
    </w:lvl>
  </w:abstractNum>
  <w:abstractNum w:abstractNumId="8" w15:restartNumberingAfterBreak="0">
    <w:nsid w:val="25BF39F6"/>
    <w:multiLevelType w:val="hybridMultilevel"/>
    <w:tmpl w:val="DEC84DB4"/>
    <w:lvl w:ilvl="0" w:tplc="7D64F3D6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2B370B0B"/>
    <w:multiLevelType w:val="hybridMultilevel"/>
    <w:tmpl w:val="075EF0DE"/>
    <w:lvl w:ilvl="0" w:tplc="93EEB28A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C740B03"/>
    <w:multiLevelType w:val="hybridMultilevel"/>
    <w:tmpl w:val="3F8C5E68"/>
    <w:lvl w:ilvl="0" w:tplc="8B20E32A">
      <w:start w:val="1"/>
      <w:numFmt w:val="decimal"/>
      <w:lvlText w:val="%1."/>
      <w:lvlJc w:val="left"/>
      <w:pPr>
        <w:ind w:left="720" w:hanging="360"/>
      </w:pPr>
      <w:rPr>
        <w:rFonts w:eastAsia="Arial Unicode MS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77194"/>
    <w:multiLevelType w:val="hybridMultilevel"/>
    <w:tmpl w:val="20409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037716"/>
    <w:multiLevelType w:val="hybridMultilevel"/>
    <w:tmpl w:val="8C007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6334FA"/>
    <w:multiLevelType w:val="hybridMultilevel"/>
    <w:tmpl w:val="899A3A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B84265"/>
    <w:multiLevelType w:val="hybridMultilevel"/>
    <w:tmpl w:val="3FC84492"/>
    <w:lvl w:ilvl="0" w:tplc="50CADF18">
      <w:start w:val="1"/>
      <w:numFmt w:val="decimal"/>
      <w:lvlText w:val="%1."/>
      <w:lvlJc w:val="left"/>
      <w:pPr>
        <w:ind w:left="502" w:hanging="360"/>
      </w:pPr>
      <w:rPr>
        <w:rFonts w:eastAsia="Calibri"/>
      </w:r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38096C51"/>
    <w:multiLevelType w:val="hybridMultilevel"/>
    <w:tmpl w:val="1048EAA0"/>
    <w:lvl w:ilvl="0" w:tplc="0E7CF3EA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41E47B94"/>
    <w:multiLevelType w:val="hybridMultilevel"/>
    <w:tmpl w:val="75E680D8"/>
    <w:lvl w:ilvl="0" w:tplc="F90E20E6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17" w15:restartNumberingAfterBreak="0">
    <w:nsid w:val="51200EF5"/>
    <w:multiLevelType w:val="hybridMultilevel"/>
    <w:tmpl w:val="F414581E"/>
    <w:lvl w:ilvl="0" w:tplc="520AAF48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660D7E"/>
    <w:multiLevelType w:val="hybridMultilevel"/>
    <w:tmpl w:val="80A00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7F414F"/>
    <w:multiLevelType w:val="hybridMultilevel"/>
    <w:tmpl w:val="D48ED77A"/>
    <w:lvl w:ilvl="0" w:tplc="EE026AA0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58A0467A"/>
    <w:multiLevelType w:val="hybridMultilevel"/>
    <w:tmpl w:val="520619B8"/>
    <w:lvl w:ilvl="0" w:tplc="155240A6">
      <w:start w:val="1"/>
      <w:numFmt w:val="decimal"/>
      <w:lvlText w:val="%1."/>
      <w:lvlJc w:val="left"/>
      <w:pPr>
        <w:ind w:left="502" w:hanging="360"/>
      </w:pPr>
      <w:rPr>
        <w:rFonts w:ascii="Calibri Light" w:hAnsi="Calibri Light" w:cs="Calibri Light" w:hint="default"/>
        <w:b w:val="0"/>
        <w:bCs w:val="0"/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5B2614CF"/>
    <w:multiLevelType w:val="hybridMultilevel"/>
    <w:tmpl w:val="0B96F02E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>
      <w:start w:val="1"/>
      <w:numFmt w:val="lowerLetter"/>
      <w:lvlText w:val="%2."/>
      <w:lvlJc w:val="left"/>
      <w:pPr>
        <w:ind w:left="1221" w:hanging="360"/>
      </w:pPr>
    </w:lvl>
    <w:lvl w:ilvl="2" w:tplc="0409001B">
      <w:start w:val="1"/>
      <w:numFmt w:val="lowerRoman"/>
      <w:lvlText w:val="%3."/>
      <w:lvlJc w:val="right"/>
      <w:pPr>
        <w:ind w:left="1941" w:hanging="180"/>
      </w:pPr>
    </w:lvl>
    <w:lvl w:ilvl="3" w:tplc="0409000F">
      <w:start w:val="1"/>
      <w:numFmt w:val="decimal"/>
      <w:lvlText w:val="%4."/>
      <w:lvlJc w:val="left"/>
      <w:pPr>
        <w:ind w:left="2661" w:hanging="360"/>
      </w:pPr>
    </w:lvl>
    <w:lvl w:ilvl="4" w:tplc="04090019">
      <w:start w:val="1"/>
      <w:numFmt w:val="lowerLetter"/>
      <w:lvlText w:val="%5."/>
      <w:lvlJc w:val="left"/>
      <w:pPr>
        <w:ind w:left="3381" w:hanging="360"/>
      </w:pPr>
    </w:lvl>
    <w:lvl w:ilvl="5" w:tplc="0409001B">
      <w:start w:val="1"/>
      <w:numFmt w:val="lowerRoman"/>
      <w:lvlText w:val="%6."/>
      <w:lvlJc w:val="right"/>
      <w:pPr>
        <w:ind w:left="4101" w:hanging="180"/>
      </w:pPr>
    </w:lvl>
    <w:lvl w:ilvl="6" w:tplc="0409000F">
      <w:start w:val="1"/>
      <w:numFmt w:val="decimal"/>
      <w:lvlText w:val="%7."/>
      <w:lvlJc w:val="left"/>
      <w:pPr>
        <w:ind w:left="4821" w:hanging="360"/>
      </w:pPr>
    </w:lvl>
    <w:lvl w:ilvl="7" w:tplc="04090019">
      <w:start w:val="1"/>
      <w:numFmt w:val="lowerLetter"/>
      <w:lvlText w:val="%8."/>
      <w:lvlJc w:val="left"/>
      <w:pPr>
        <w:ind w:left="5541" w:hanging="360"/>
      </w:pPr>
    </w:lvl>
    <w:lvl w:ilvl="8" w:tplc="0409001B">
      <w:start w:val="1"/>
      <w:numFmt w:val="lowerRoman"/>
      <w:lvlText w:val="%9."/>
      <w:lvlJc w:val="right"/>
      <w:pPr>
        <w:ind w:left="6261" w:hanging="180"/>
      </w:pPr>
    </w:lvl>
  </w:abstractNum>
  <w:abstractNum w:abstractNumId="22" w15:restartNumberingAfterBreak="0">
    <w:nsid w:val="617A58B6"/>
    <w:multiLevelType w:val="hybridMultilevel"/>
    <w:tmpl w:val="2A3A5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C13707"/>
    <w:multiLevelType w:val="hybridMultilevel"/>
    <w:tmpl w:val="C728CA10"/>
    <w:lvl w:ilvl="0" w:tplc="B172FE70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24" w15:restartNumberingAfterBreak="0">
    <w:nsid w:val="65194804"/>
    <w:multiLevelType w:val="hybridMultilevel"/>
    <w:tmpl w:val="BED6BBC8"/>
    <w:lvl w:ilvl="0" w:tplc="CE3428EE">
      <w:start w:val="1"/>
      <w:numFmt w:val="decimal"/>
      <w:lvlText w:val="%1."/>
      <w:lvlJc w:val="left"/>
      <w:pPr>
        <w:ind w:left="502" w:hanging="360"/>
      </w:pPr>
      <w:rPr>
        <w:rFonts w:eastAsia="Arial Unicode MS"/>
      </w:r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25" w15:restartNumberingAfterBreak="0">
    <w:nsid w:val="68A0029D"/>
    <w:multiLevelType w:val="hybridMultilevel"/>
    <w:tmpl w:val="A39ACAFC"/>
    <w:lvl w:ilvl="0" w:tplc="4FA043DC">
      <w:start w:val="1"/>
      <w:numFmt w:val="decimal"/>
      <w:lvlText w:val="%1."/>
      <w:lvlJc w:val="left"/>
      <w:pPr>
        <w:ind w:left="502" w:hanging="360"/>
      </w:p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382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>
      <w:start w:val="1"/>
      <w:numFmt w:val="decimal"/>
      <w:lvlText w:val="%7."/>
      <w:lvlJc w:val="left"/>
      <w:pPr>
        <w:ind w:left="4822" w:hanging="360"/>
      </w:pPr>
    </w:lvl>
    <w:lvl w:ilvl="7" w:tplc="04090019">
      <w:start w:val="1"/>
      <w:numFmt w:val="lowerLetter"/>
      <w:lvlText w:val="%8."/>
      <w:lvlJc w:val="left"/>
      <w:pPr>
        <w:ind w:left="5542" w:hanging="360"/>
      </w:pPr>
    </w:lvl>
    <w:lvl w:ilvl="8" w:tplc="0409001B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68DD42FC"/>
    <w:multiLevelType w:val="hybridMultilevel"/>
    <w:tmpl w:val="CA3AA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842744"/>
    <w:multiLevelType w:val="hybridMultilevel"/>
    <w:tmpl w:val="096E24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ED3827"/>
    <w:multiLevelType w:val="hybridMultilevel"/>
    <w:tmpl w:val="57ACB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FE1686"/>
    <w:multiLevelType w:val="hybridMultilevel"/>
    <w:tmpl w:val="928C793E"/>
    <w:lvl w:ilvl="0" w:tplc="9EA46D78">
      <w:start w:val="1"/>
      <w:numFmt w:val="decimal"/>
      <w:lvlText w:val="%1."/>
      <w:lvlJc w:val="left"/>
      <w:pPr>
        <w:ind w:left="502" w:hanging="360"/>
      </w:pPr>
      <w:rPr>
        <w:sz w:val="32"/>
        <w:szCs w:val="3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2"/>
  </w:num>
  <w:num w:numId="27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2BB"/>
    <w:rsid w:val="000E1935"/>
    <w:rsid w:val="004A02BB"/>
    <w:rsid w:val="00896FFC"/>
    <w:rsid w:val="00CE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FB3EF"/>
  <w15:chartTrackingRefBased/>
  <w15:docId w15:val="{F9427F80-1D38-4596-B474-0CD72B6DD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0A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D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D0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D0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D0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D0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D0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D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D0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D0A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D0A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E1D0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1D0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CE1D0A"/>
    <w:pP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CE1D0A"/>
    <w:pPr>
      <w:spacing w:before="100" w:beforeAutospacing="1" w:after="100" w:afterAutospacing="1"/>
    </w:pPr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E1D0A"/>
    <w:pPr>
      <w:tabs>
        <w:tab w:val="right" w:leader="dot" w:pos="8297"/>
      </w:tabs>
      <w:spacing w:before="120" w:after="120" w:line="360" w:lineRule="auto"/>
    </w:pPr>
    <w:rPr>
      <w:rFonts w:asciiTheme="minorHAnsi" w:eastAsia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E1D0A"/>
    <w:pPr>
      <w:tabs>
        <w:tab w:val="right" w:leader="dot" w:pos="8297"/>
      </w:tabs>
      <w:spacing w:line="360" w:lineRule="auto"/>
      <w:ind w:left="220"/>
    </w:pPr>
    <w:rPr>
      <w:rFonts w:eastAsiaTheme="minorHAnsi"/>
      <w:noProof/>
      <w:color w:val="000000" w:themeColor="text1"/>
      <w:szCs w:val="3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E1D0A"/>
    <w:pPr>
      <w:tabs>
        <w:tab w:val="right" w:leader="dot" w:pos="8297"/>
      </w:tabs>
      <w:spacing w:line="256" w:lineRule="auto"/>
      <w:ind w:left="440"/>
    </w:pPr>
    <w:rPr>
      <w:rFonts w:eastAsiaTheme="minorHAnsi"/>
      <w:noProof/>
      <w:color w:val="000000" w:themeColor="text1"/>
      <w:szCs w:val="3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E1D0A"/>
    <w:pPr>
      <w:spacing w:after="100"/>
      <w:ind w:left="72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CE1D0A"/>
    <w:pPr>
      <w:spacing w:after="160" w:line="256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D0A"/>
    <w:rPr>
      <w:rFonts w:ascii="Calibri" w:eastAsia="Calibri" w:hAnsi="Calibri" w:cs="Arial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E1D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1D0A"/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E1D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1D0A"/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1D0A"/>
    <w:pPr>
      <w:spacing w:after="200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CE1D0A"/>
    <w:pPr>
      <w:jc w:val="both"/>
    </w:pPr>
    <w:rPr>
      <w:rFonts w:ascii="Arial" w:eastAsia="Times New Roman" w:hAnsi="Arial"/>
      <w:b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E1D0A"/>
    <w:rPr>
      <w:rFonts w:ascii="Arial" w:eastAsia="Times New Roman" w:hAnsi="Arial" w:cs="Times New Roman"/>
      <w:b/>
      <w:sz w:val="20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E1D0A"/>
    <w:pPr>
      <w:ind w:left="720" w:hanging="720"/>
      <w:jc w:val="both"/>
    </w:pPr>
    <w:rPr>
      <w:rFonts w:ascii="Arial" w:eastAsia="Times New Roman" w:hAnsi="Arial"/>
      <w:b/>
      <w:sz w:val="22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E1D0A"/>
    <w:rPr>
      <w:rFonts w:ascii="Arial" w:eastAsia="Times New Roman" w:hAnsi="Arial" w:cs="Times New Roman"/>
      <w:b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D0A"/>
    <w:pPr>
      <w:spacing w:after="0" w:line="240" w:lineRule="auto"/>
    </w:pPr>
    <w:rPr>
      <w:rFonts w:ascii="Times New Roman" w:eastAsia="Arial Unicode MS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D0A"/>
    <w:rPr>
      <w:rFonts w:ascii="Times New Roman" w:eastAsia="Arial Unicode MS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D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D0A"/>
    <w:rPr>
      <w:rFonts w:ascii="Segoe UI" w:eastAsia="Arial Unicode MS" w:hAnsi="Segoe UI" w:cs="Segoe UI"/>
      <w:sz w:val="18"/>
      <w:szCs w:val="1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E1D0A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CE1D0A"/>
    <w:pPr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CE1D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CE1D0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1D0A"/>
    <w:pPr>
      <w:spacing w:line="256" w:lineRule="auto"/>
      <w:outlineLvl w:val="9"/>
    </w:pPr>
  </w:style>
  <w:style w:type="paragraph" w:customStyle="1" w:styleId="Body">
    <w:name w:val="Body"/>
    <w:uiPriority w:val="99"/>
    <w:rsid w:val="00CE1D0A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Default">
    <w:name w:val="Default"/>
    <w:uiPriority w:val="99"/>
    <w:rsid w:val="00CE1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Pa2">
    <w:name w:val="Pa2"/>
    <w:basedOn w:val="Default"/>
    <w:next w:val="Default"/>
    <w:uiPriority w:val="99"/>
    <w:rsid w:val="00CE1D0A"/>
    <w:pPr>
      <w:spacing w:line="241" w:lineRule="atLeast"/>
    </w:pPr>
    <w:rPr>
      <w:color w:val="auto"/>
    </w:rPr>
  </w:style>
  <w:style w:type="paragraph" w:customStyle="1" w:styleId="trt0xe">
    <w:name w:val="trt0xe"/>
    <w:basedOn w:val="Normal"/>
    <w:uiPriority w:val="99"/>
    <w:rsid w:val="00CE1D0A"/>
    <w:pPr>
      <w:spacing w:before="100" w:beforeAutospacing="1" w:after="100" w:afterAutospacing="1"/>
    </w:pPr>
    <w:rPr>
      <w:rFonts w:eastAsia="Times New Roman"/>
    </w:rPr>
  </w:style>
  <w:style w:type="paragraph" w:customStyle="1" w:styleId="Heading11">
    <w:name w:val="Heading 11"/>
    <w:basedOn w:val="Normal"/>
    <w:next w:val="Normal"/>
    <w:uiPriority w:val="9"/>
    <w:qFormat/>
    <w:rsid w:val="00CE1D0A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CE1D0A"/>
    <w:rPr>
      <w:sz w:val="16"/>
      <w:szCs w:val="16"/>
    </w:rPr>
  </w:style>
  <w:style w:type="character" w:customStyle="1" w:styleId="A1">
    <w:name w:val="A1"/>
    <w:uiPriority w:val="99"/>
    <w:rsid w:val="00CE1D0A"/>
    <w:rPr>
      <w:b/>
      <w:bCs/>
      <w:color w:val="000000"/>
      <w:sz w:val="44"/>
      <w:szCs w:val="44"/>
    </w:rPr>
  </w:style>
  <w:style w:type="character" w:customStyle="1" w:styleId="tlid-translation">
    <w:name w:val="tlid-translation"/>
    <w:basedOn w:val="DefaultParagraphFont"/>
    <w:rsid w:val="00CE1D0A"/>
  </w:style>
  <w:style w:type="table" w:styleId="TableGrid">
    <w:name w:val="Table Grid"/>
    <w:basedOn w:val="TableNormal"/>
    <w:uiPriority w:val="39"/>
    <w:rsid w:val="00CE1D0A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CE1D0A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0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75FF6-73A7-4E0C-A3DB-687A0869D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3</Words>
  <Characters>4294</Characters>
  <Application>Microsoft Office Word</Application>
  <DocSecurity>0</DocSecurity>
  <Lines>35</Lines>
  <Paragraphs>10</Paragraphs>
  <ScaleCrop>false</ScaleCrop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 A.NABI A. AL SAIF</dc:creator>
  <cp:keywords/>
  <dc:description/>
  <cp:lastModifiedBy>KHADIJA A.NABI A. AL SAIF</cp:lastModifiedBy>
  <cp:revision>5</cp:revision>
  <dcterms:created xsi:type="dcterms:W3CDTF">2020-10-29T12:29:00Z</dcterms:created>
  <dcterms:modified xsi:type="dcterms:W3CDTF">2020-10-29T12:38:00Z</dcterms:modified>
</cp:coreProperties>
</file>